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2CEE60" w14:textId="316DE987" w:rsidR="000247AF" w:rsidRPr="000247AF" w:rsidRDefault="00BB4A31" w:rsidP="00076688">
      <w:pPr>
        <w:jc w:val="center"/>
        <w:rPr>
          <w:rFonts w:ascii="Times New Roman" w:hAnsi="Times New Roman" w:cs="Times New Roman"/>
          <w:sz w:val="24"/>
          <w:szCs w:val="24"/>
        </w:rPr>
      </w:pPr>
      <w:r w:rsidRPr="000247AF">
        <w:rPr>
          <w:rFonts w:ascii="Times New Roman" w:hAnsi="Times New Roman" w:cs="Times New Roman"/>
          <w:sz w:val="24"/>
          <w:szCs w:val="24"/>
        </w:rPr>
        <w:t>Supplemental Online Material (SOM) for</w:t>
      </w:r>
    </w:p>
    <w:p w14:paraId="096714D0" w14:textId="77777777" w:rsidR="000247AF" w:rsidRPr="000247AF" w:rsidRDefault="000247AF" w:rsidP="0007668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176F3C0" w14:textId="60A4A25A" w:rsidR="000247AF" w:rsidRPr="000247AF" w:rsidRDefault="000247AF" w:rsidP="00076688">
      <w:pPr>
        <w:jc w:val="center"/>
        <w:rPr>
          <w:rFonts w:ascii="Times New Roman" w:hAnsi="Times New Roman" w:cs="Times New Roman"/>
          <w:sz w:val="24"/>
          <w:szCs w:val="24"/>
        </w:rPr>
      </w:pPr>
      <w:r w:rsidRPr="000247AF">
        <w:rPr>
          <w:rFonts w:ascii="Times New Roman" w:hAnsi="Times New Roman" w:cs="Times New Roman"/>
          <w:sz w:val="24"/>
          <w:szCs w:val="24"/>
        </w:rPr>
        <w:t>Temporal unfolding of micro-valences in facial expression evoked by visual, auditory, and olfactory stimuli</w:t>
      </w:r>
    </w:p>
    <w:p w14:paraId="7B71F9EB" w14:textId="77777777" w:rsidR="000247AF" w:rsidRPr="000247AF" w:rsidRDefault="000247AF" w:rsidP="0007668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E8D9F3C" w14:textId="77777777" w:rsidR="000247AF" w:rsidRPr="000247AF" w:rsidRDefault="000247AF" w:rsidP="0007668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E961118" w14:textId="77777777" w:rsidR="00076688" w:rsidRDefault="000247AF" w:rsidP="00076688">
      <w:pPr>
        <w:jc w:val="center"/>
        <w:rPr>
          <w:rFonts w:ascii="Times New Roman" w:hAnsi="Times New Roman" w:cs="Times New Roman"/>
          <w:sz w:val="24"/>
          <w:szCs w:val="24"/>
          <w:lang w:val="de-CH"/>
        </w:rPr>
        <w:sectPr w:rsidR="00076688" w:rsidSect="0007668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0247AF">
        <w:rPr>
          <w:rFonts w:ascii="Times New Roman" w:hAnsi="Times New Roman" w:cs="Times New Roman"/>
          <w:sz w:val="24"/>
          <w:szCs w:val="24"/>
          <w:lang w:val="de-CH"/>
        </w:rPr>
        <w:t xml:space="preserve">Kornelia Gentsch, Ursula Beermann, </w:t>
      </w:r>
      <w:proofErr w:type="spellStart"/>
      <w:r w:rsidRPr="000247AF">
        <w:rPr>
          <w:rFonts w:ascii="Times New Roman" w:hAnsi="Times New Roman" w:cs="Times New Roman"/>
          <w:sz w:val="24"/>
          <w:szCs w:val="24"/>
          <w:lang w:val="de-CH"/>
        </w:rPr>
        <w:t>Lingdan</w:t>
      </w:r>
      <w:proofErr w:type="spellEnd"/>
      <w:r w:rsidRPr="000247AF">
        <w:rPr>
          <w:rFonts w:ascii="Times New Roman" w:hAnsi="Times New Roman" w:cs="Times New Roman"/>
          <w:sz w:val="24"/>
          <w:szCs w:val="24"/>
          <w:lang w:val="de-CH"/>
        </w:rPr>
        <w:t xml:space="preserve"> Wu, Stéphanie </w:t>
      </w:r>
      <w:proofErr w:type="spellStart"/>
      <w:r w:rsidRPr="000247AF">
        <w:rPr>
          <w:rFonts w:ascii="Times New Roman" w:hAnsi="Times New Roman" w:cs="Times New Roman"/>
          <w:sz w:val="24"/>
          <w:szCs w:val="24"/>
          <w:lang w:val="de-CH"/>
        </w:rPr>
        <w:t>Trznadel</w:t>
      </w:r>
      <w:proofErr w:type="spellEnd"/>
      <w:r w:rsidRPr="000247AF">
        <w:rPr>
          <w:rFonts w:ascii="Times New Roman" w:hAnsi="Times New Roman" w:cs="Times New Roman"/>
          <w:sz w:val="24"/>
          <w:szCs w:val="24"/>
          <w:lang w:val="de-CH"/>
        </w:rPr>
        <w:t>, and Klaus R. Scherer</w:t>
      </w:r>
    </w:p>
    <w:p w14:paraId="5434C466" w14:textId="0EBBDDB3" w:rsidR="00BB4A31" w:rsidRDefault="00B4647B">
      <w:pPr>
        <w:rPr>
          <w:rFonts w:ascii="Times New Roman" w:hAnsi="Times New Roman" w:cs="Times New Roman"/>
          <w:sz w:val="24"/>
          <w:szCs w:val="24"/>
        </w:rPr>
      </w:pPr>
      <w:r w:rsidRPr="000247AF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9858A3" w:rsidRPr="000247AF">
        <w:rPr>
          <w:rFonts w:ascii="Times New Roman" w:hAnsi="Times New Roman" w:cs="Times New Roman"/>
          <w:sz w:val="24"/>
          <w:szCs w:val="24"/>
        </w:rPr>
        <w:t>1</w:t>
      </w:r>
    </w:p>
    <w:p w14:paraId="7F707DDB" w14:textId="77777777" w:rsidR="001C435C" w:rsidRPr="000247AF" w:rsidRDefault="001C435C" w:rsidP="001C43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ting of felt p</w:t>
      </w:r>
      <w:r w:rsidRPr="000247AF">
        <w:rPr>
          <w:rFonts w:ascii="Times New Roman" w:hAnsi="Times New Roman" w:cs="Times New Roman"/>
          <w:sz w:val="24"/>
          <w:szCs w:val="24"/>
        </w:rPr>
        <w:t xml:space="preserve">leasantness </w:t>
      </w:r>
      <w:r>
        <w:rPr>
          <w:rFonts w:ascii="Times New Roman" w:hAnsi="Times New Roman" w:cs="Times New Roman"/>
          <w:sz w:val="24"/>
          <w:szCs w:val="24"/>
        </w:rPr>
        <w:t>for all experimental s</w:t>
      </w:r>
      <w:r w:rsidRPr="000247AF">
        <w:rPr>
          <w:rFonts w:ascii="Times New Roman" w:hAnsi="Times New Roman" w:cs="Times New Roman"/>
          <w:sz w:val="24"/>
          <w:szCs w:val="24"/>
        </w:rPr>
        <w:t>timuli</w:t>
      </w:r>
    </w:p>
    <w:tbl>
      <w:tblPr>
        <w:tblStyle w:val="Tabellenraster"/>
        <w:tblW w:w="132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4"/>
        <w:gridCol w:w="1733"/>
        <w:gridCol w:w="2088"/>
        <w:gridCol w:w="1340"/>
        <w:gridCol w:w="1433"/>
        <w:gridCol w:w="1471"/>
        <w:gridCol w:w="1153"/>
        <w:gridCol w:w="1153"/>
        <w:gridCol w:w="1433"/>
      </w:tblGrid>
      <w:tr w:rsidR="001C435C" w:rsidRPr="000247AF" w14:paraId="5438EC8E" w14:textId="77777777" w:rsidTr="00EF692B">
        <w:tc>
          <w:tcPr>
            <w:tcW w:w="1424" w:type="dxa"/>
            <w:vMerge w:val="restart"/>
            <w:tcBorders>
              <w:top w:val="single" w:sz="4" w:space="0" w:color="auto"/>
            </w:tcBorders>
          </w:tcPr>
          <w:p w14:paraId="19993AC3" w14:textId="77777777" w:rsidR="001C435C" w:rsidRPr="000247AF" w:rsidRDefault="001C435C" w:rsidP="00EF6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Modality</w:t>
            </w:r>
          </w:p>
        </w:tc>
        <w:tc>
          <w:tcPr>
            <w:tcW w:w="1733" w:type="dxa"/>
            <w:vMerge w:val="restart"/>
            <w:tcBorders>
              <w:top w:val="single" w:sz="4" w:space="0" w:color="auto"/>
            </w:tcBorders>
          </w:tcPr>
          <w:p w14:paraId="26701C97" w14:textId="77777777" w:rsidR="001C435C" w:rsidRPr="000247AF" w:rsidRDefault="001C435C" w:rsidP="00EF692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i/>
                <w:sz w:val="24"/>
                <w:szCs w:val="24"/>
              </w:rPr>
              <w:t>M (SD)</w:t>
            </w: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 xml:space="preserve"> pleasant stimuli</w:t>
            </w:r>
          </w:p>
        </w:tc>
        <w:tc>
          <w:tcPr>
            <w:tcW w:w="2088" w:type="dxa"/>
            <w:vMerge w:val="restart"/>
            <w:tcBorders>
              <w:top w:val="single" w:sz="4" w:space="0" w:color="auto"/>
            </w:tcBorders>
          </w:tcPr>
          <w:p w14:paraId="360586DA" w14:textId="77777777" w:rsidR="001C435C" w:rsidRPr="000247AF" w:rsidRDefault="001C435C" w:rsidP="00EF692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i/>
                <w:sz w:val="24"/>
                <w:szCs w:val="24"/>
              </w:rPr>
              <w:t>M (SD)</w:t>
            </w: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unpleasant stimuli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</w:tcBorders>
          </w:tcPr>
          <w:p w14:paraId="0D13234E" w14:textId="77777777" w:rsidR="001C435C" w:rsidRPr="000247AF" w:rsidRDefault="001C435C" w:rsidP="00EF692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1433" w:type="dxa"/>
            <w:vMerge w:val="restart"/>
            <w:tcBorders>
              <w:top w:val="single" w:sz="4" w:space="0" w:color="auto"/>
            </w:tcBorders>
          </w:tcPr>
          <w:p w14:paraId="323E0D1A" w14:textId="77777777" w:rsidR="001C435C" w:rsidRPr="000247AF" w:rsidRDefault="001C435C" w:rsidP="00EF692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1471" w:type="dxa"/>
            <w:vMerge w:val="restart"/>
            <w:tcBorders>
              <w:top w:val="single" w:sz="4" w:space="0" w:color="auto"/>
            </w:tcBorders>
          </w:tcPr>
          <w:p w14:paraId="118966E7" w14:textId="77777777" w:rsidR="001C435C" w:rsidRPr="000247AF" w:rsidRDefault="001C435C" w:rsidP="00EF692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37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3D7832" w14:textId="77777777" w:rsidR="001C435C" w:rsidRPr="000247AF" w:rsidRDefault="001C435C" w:rsidP="00EF6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1C435C" w:rsidRPr="000247AF" w14:paraId="202CBB78" w14:textId="77777777" w:rsidTr="00EF692B">
        <w:tc>
          <w:tcPr>
            <w:tcW w:w="1424" w:type="dxa"/>
            <w:vMerge/>
            <w:tcBorders>
              <w:bottom w:val="single" w:sz="4" w:space="0" w:color="auto"/>
            </w:tcBorders>
          </w:tcPr>
          <w:p w14:paraId="26D7EDFC" w14:textId="77777777" w:rsidR="001C435C" w:rsidRPr="000247AF" w:rsidRDefault="001C435C" w:rsidP="00EF6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vMerge/>
            <w:tcBorders>
              <w:bottom w:val="single" w:sz="4" w:space="0" w:color="auto"/>
            </w:tcBorders>
          </w:tcPr>
          <w:p w14:paraId="44D1B3B0" w14:textId="77777777" w:rsidR="001C435C" w:rsidRPr="000247AF" w:rsidRDefault="001C435C" w:rsidP="00EF6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Merge/>
            <w:tcBorders>
              <w:bottom w:val="single" w:sz="4" w:space="0" w:color="auto"/>
            </w:tcBorders>
          </w:tcPr>
          <w:p w14:paraId="3BE74A4B" w14:textId="77777777" w:rsidR="001C435C" w:rsidRPr="000247AF" w:rsidRDefault="001C435C" w:rsidP="00EF6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bottom w:val="single" w:sz="4" w:space="0" w:color="auto"/>
            </w:tcBorders>
          </w:tcPr>
          <w:p w14:paraId="3319F38B" w14:textId="77777777" w:rsidR="001C435C" w:rsidRPr="000247AF" w:rsidRDefault="001C435C" w:rsidP="00EF692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3" w:type="dxa"/>
            <w:vMerge/>
            <w:tcBorders>
              <w:bottom w:val="single" w:sz="4" w:space="0" w:color="auto"/>
            </w:tcBorders>
          </w:tcPr>
          <w:p w14:paraId="05A0DC3D" w14:textId="77777777" w:rsidR="001C435C" w:rsidRPr="000247AF" w:rsidRDefault="001C435C" w:rsidP="00EF692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71" w:type="dxa"/>
            <w:vMerge/>
            <w:tcBorders>
              <w:bottom w:val="single" w:sz="4" w:space="0" w:color="auto"/>
            </w:tcBorders>
          </w:tcPr>
          <w:p w14:paraId="072DC13E" w14:textId="77777777" w:rsidR="001C435C" w:rsidRPr="000247AF" w:rsidRDefault="001C435C" w:rsidP="00EF692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015B1A07" w14:textId="77777777" w:rsidR="001C435C" w:rsidRPr="000247AF" w:rsidRDefault="001C435C" w:rsidP="00EF6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1F02425B" w14:textId="77777777" w:rsidR="001C435C" w:rsidRPr="000247AF" w:rsidRDefault="001C435C" w:rsidP="00EF6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34B85F4C" w14:textId="77777777" w:rsidR="001C435C" w:rsidRPr="000247AF" w:rsidRDefault="001C435C" w:rsidP="00EF6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 xml:space="preserve">Cohen’s </w:t>
            </w:r>
            <w:r w:rsidRPr="000247AF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</w:p>
        </w:tc>
      </w:tr>
      <w:tr w:rsidR="001C435C" w:rsidRPr="000247AF" w14:paraId="04B4477C" w14:textId="77777777" w:rsidTr="00EF692B">
        <w:tc>
          <w:tcPr>
            <w:tcW w:w="1424" w:type="dxa"/>
            <w:tcBorders>
              <w:top w:val="single" w:sz="4" w:space="0" w:color="auto"/>
            </w:tcBorders>
          </w:tcPr>
          <w:p w14:paraId="6F20A60C" w14:textId="77777777" w:rsidR="001C435C" w:rsidRPr="000247AF" w:rsidRDefault="001C435C" w:rsidP="00EF6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Vision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528F0C70" w14:textId="77777777" w:rsidR="001C435C" w:rsidRPr="000247AF" w:rsidRDefault="001C435C" w:rsidP="00EF692B">
            <w:pPr>
              <w:pStyle w:val="tabledecimal"/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6.17 (0.69)</w:t>
            </w:r>
          </w:p>
        </w:tc>
        <w:tc>
          <w:tcPr>
            <w:tcW w:w="2088" w:type="dxa"/>
            <w:tcBorders>
              <w:top w:val="single" w:sz="4" w:space="0" w:color="auto"/>
            </w:tcBorders>
          </w:tcPr>
          <w:p w14:paraId="54DD0079" w14:textId="77777777" w:rsidR="001C435C" w:rsidRPr="000247AF" w:rsidRDefault="001C435C" w:rsidP="00EF692B">
            <w:pPr>
              <w:pStyle w:val="tabledecimal"/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3.65 (0.93)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3D680F5A" w14:textId="77777777" w:rsidR="001C435C" w:rsidRPr="000247AF" w:rsidRDefault="001C435C" w:rsidP="00EF692B">
            <w:pPr>
              <w:pStyle w:val="tabledeci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5C21D107" w14:textId="77777777" w:rsidR="001C435C" w:rsidRPr="000247AF" w:rsidRDefault="001C435C" w:rsidP="00EF692B">
            <w:pPr>
              <w:pStyle w:val="tabledecimal"/>
              <w:tabs>
                <w:tab w:val="clear" w:pos="397"/>
                <w:tab w:val="decimal" w:pos="5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11.53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185CD183" w14:textId="77777777" w:rsidR="001C435C" w:rsidRPr="000247AF" w:rsidRDefault="001C435C" w:rsidP="00EF692B">
            <w:pPr>
              <w:pStyle w:val="tabledeci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3BDE4B82" w14:textId="77777777" w:rsidR="001C435C" w:rsidRPr="000247AF" w:rsidRDefault="001C435C" w:rsidP="00EF692B">
            <w:pPr>
              <w:pStyle w:val="tabledecimal"/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5A03878D" w14:textId="77777777" w:rsidR="001C435C" w:rsidRPr="000247AF" w:rsidRDefault="001C435C" w:rsidP="00EF692B">
            <w:pPr>
              <w:pStyle w:val="tabledecimal"/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54741772" w14:textId="77777777" w:rsidR="001C435C" w:rsidRPr="000247AF" w:rsidRDefault="001C435C" w:rsidP="00EF692B">
            <w:pPr>
              <w:pStyle w:val="tabledecimal"/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1C435C" w:rsidRPr="000247AF" w14:paraId="503D9545" w14:textId="77777777" w:rsidTr="00EF692B">
        <w:tc>
          <w:tcPr>
            <w:tcW w:w="1424" w:type="dxa"/>
          </w:tcPr>
          <w:p w14:paraId="13271613" w14:textId="77777777" w:rsidR="001C435C" w:rsidRPr="000247AF" w:rsidRDefault="001C435C" w:rsidP="00EF6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Audition</w:t>
            </w:r>
          </w:p>
        </w:tc>
        <w:tc>
          <w:tcPr>
            <w:tcW w:w="1733" w:type="dxa"/>
          </w:tcPr>
          <w:p w14:paraId="5D8688F4" w14:textId="77777777" w:rsidR="001C435C" w:rsidRPr="000247AF" w:rsidRDefault="001C435C" w:rsidP="00EF692B">
            <w:pPr>
              <w:pStyle w:val="tabledecimal"/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5.71 (0.71)</w:t>
            </w:r>
          </w:p>
        </w:tc>
        <w:tc>
          <w:tcPr>
            <w:tcW w:w="2088" w:type="dxa"/>
          </w:tcPr>
          <w:p w14:paraId="0D40DF5F" w14:textId="77777777" w:rsidR="001C435C" w:rsidRPr="000247AF" w:rsidRDefault="001C435C" w:rsidP="00EF692B">
            <w:pPr>
              <w:pStyle w:val="tabledecimal"/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3.43 (0.91)</w:t>
            </w:r>
          </w:p>
        </w:tc>
        <w:tc>
          <w:tcPr>
            <w:tcW w:w="1340" w:type="dxa"/>
          </w:tcPr>
          <w:p w14:paraId="0CC5F41D" w14:textId="77777777" w:rsidR="001C435C" w:rsidRPr="000247AF" w:rsidRDefault="001C435C" w:rsidP="00EF692B">
            <w:pPr>
              <w:pStyle w:val="tabledeci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33" w:type="dxa"/>
          </w:tcPr>
          <w:p w14:paraId="2132C3A5" w14:textId="77777777" w:rsidR="001C435C" w:rsidRPr="000247AF" w:rsidRDefault="001C435C" w:rsidP="00EF692B">
            <w:pPr>
              <w:pStyle w:val="tabledecimal"/>
              <w:tabs>
                <w:tab w:val="clear" w:pos="397"/>
                <w:tab w:val="decimal" w:pos="5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10.91</w:t>
            </w:r>
          </w:p>
        </w:tc>
        <w:tc>
          <w:tcPr>
            <w:tcW w:w="1471" w:type="dxa"/>
          </w:tcPr>
          <w:p w14:paraId="338852E1" w14:textId="77777777" w:rsidR="001C435C" w:rsidRPr="000247AF" w:rsidRDefault="001C435C" w:rsidP="00EF692B">
            <w:pPr>
              <w:pStyle w:val="tabledeci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153" w:type="dxa"/>
          </w:tcPr>
          <w:p w14:paraId="0FE05596" w14:textId="77777777" w:rsidR="001C435C" w:rsidRPr="000247AF" w:rsidRDefault="001C435C" w:rsidP="00EF692B">
            <w:pPr>
              <w:pStyle w:val="tabledecimal"/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153" w:type="dxa"/>
          </w:tcPr>
          <w:p w14:paraId="2C4018C9" w14:textId="77777777" w:rsidR="001C435C" w:rsidRPr="000247AF" w:rsidRDefault="001C435C" w:rsidP="00EF692B">
            <w:pPr>
              <w:pStyle w:val="tabledecimal"/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433" w:type="dxa"/>
          </w:tcPr>
          <w:p w14:paraId="3203A0D3" w14:textId="77777777" w:rsidR="001C435C" w:rsidRPr="000247AF" w:rsidRDefault="001C435C" w:rsidP="00EF692B">
            <w:pPr>
              <w:pStyle w:val="tabledecimal"/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1C435C" w:rsidRPr="000247AF" w14:paraId="4EE9CCFE" w14:textId="77777777" w:rsidTr="00EF692B">
        <w:tc>
          <w:tcPr>
            <w:tcW w:w="1424" w:type="dxa"/>
            <w:tcBorders>
              <w:bottom w:val="single" w:sz="4" w:space="0" w:color="auto"/>
            </w:tcBorders>
          </w:tcPr>
          <w:p w14:paraId="65945101" w14:textId="77777777" w:rsidR="001C435C" w:rsidRPr="000247AF" w:rsidRDefault="001C435C" w:rsidP="00EF6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Olfaction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05F48482" w14:textId="77777777" w:rsidR="001C435C" w:rsidRPr="000247AF" w:rsidRDefault="001C435C" w:rsidP="00EF692B">
            <w:pPr>
              <w:pStyle w:val="tabledecimal"/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5.98 (0.91)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14:paraId="108C2D58" w14:textId="77777777" w:rsidR="001C435C" w:rsidRPr="000247AF" w:rsidRDefault="001C435C" w:rsidP="00EF692B">
            <w:pPr>
              <w:pStyle w:val="tabledecimal"/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3.95 (0.72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6CB452B2" w14:textId="77777777" w:rsidR="001C435C" w:rsidRPr="000247AF" w:rsidRDefault="001C435C" w:rsidP="00EF692B">
            <w:pPr>
              <w:pStyle w:val="tabledeci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5CD56CAD" w14:textId="77777777" w:rsidR="001C435C" w:rsidRPr="000247AF" w:rsidRDefault="001C435C" w:rsidP="00EF692B">
            <w:pPr>
              <w:pStyle w:val="tabledecimal"/>
              <w:tabs>
                <w:tab w:val="clear" w:pos="397"/>
                <w:tab w:val="decimal" w:pos="5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11.77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02B705FD" w14:textId="77777777" w:rsidR="001C435C" w:rsidRPr="000247AF" w:rsidRDefault="001C435C" w:rsidP="00EF692B">
            <w:pPr>
              <w:pStyle w:val="tabledeci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426D65EB" w14:textId="77777777" w:rsidR="001C435C" w:rsidRPr="000247AF" w:rsidRDefault="001C435C" w:rsidP="00EF692B">
            <w:pPr>
              <w:pStyle w:val="tabledecimal"/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79EBCC40" w14:textId="77777777" w:rsidR="001C435C" w:rsidRPr="000247AF" w:rsidRDefault="001C435C" w:rsidP="00EF692B">
            <w:pPr>
              <w:pStyle w:val="tabledecimal"/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6607A8F6" w14:textId="77777777" w:rsidR="001C435C" w:rsidRPr="000247AF" w:rsidRDefault="001C435C" w:rsidP="00EF692B">
            <w:pPr>
              <w:pStyle w:val="tabledecimal"/>
              <w:rPr>
                <w:rFonts w:ascii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</w:tr>
    </w:tbl>
    <w:p w14:paraId="7A6A0E20" w14:textId="77777777" w:rsidR="001C435C" w:rsidRPr="000247AF" w:rsidRDefault="001C435C" w:rsidP="001C435C">
      <w:pPr>
        <w:rPr>
          <w:rFonts w:ascii="Times New Roman" w:hAnsi="Times New Roman" w:cs="Times New Roman"/>
          <w:sz w:val="24"/>
          <w:szCs w:val="24"/>
        </w:rPr>
      </w:pPr>
      <w:r w:rsidRPr="000247AF">
        <w:rPr>
          <w:rFonts w:ascii="Times New Roman" w:hAnsi="Times New Roman" w:cs="Times New Roman"/>
          <w:i/>
          <w:sz w:val="24"/>
          <w:szCs w:val="24"/>
        </w:rPr>
        <w:t>Note</w:t>
      </w:r>
      <w:r w:rsidRPr="000247AF">
        <w:rPr>
          <w:rFonts w:ascii="Times New Roman" w:hAnsi="Times New Roman" w:cs="Times New Roman"/>
          <w:sz w:val="24"/>
          <w:szCs w:val="24"/>
        </w:rPr>
        <w:t xml:space="preserve">. </w:t>
      </w:r>
      <w:r w:rsidRPr="000247AF">
        <w:rPr>
          <w:rFonts w:ascii="Times New Roman" w:hAnsi="Times New Roman" w:cs="Times New Roman"/>
          <w:i/>
          <w:sz w:val="24"/>
          <w:szCs w:val="24"/>
        </w:rPr>
        <w:t>N</w:t>
      </w:r>
      <w:r w:rsidRPr="000247AF">
        <w:rPr>
          <w:rFonts w:ascii="Times New Roman" w:hAnsi="Times New Roman" w:cs="Times New Roman"/>
          <w:sz w:val="24"/>
          <w:szCs w:val="24"/>
        </w:rPr>
        <w:t xml:space="preserve"> = 3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74C8C">
        <w:rPr>
          <w:rFonts w:ascii="Times New Roman" w:hAnsi="Times New Roman" w:cs="Times New Roman"/>
          <w:sz w:val="24"/>
          <w:szCs w:val="24"/>
        </w:rPr>
        <w:t>As a manipulation check, at the end of the experiment, and only after the second session, participants rated each stimulus concerning the felt pleasantness (nine-point scale from 1 (very unpleasant) to 9 (very pleasant).</w:t>
      </w:r>
    </w:p>
    <w:p w14:paraId="6F3E366E" w14:textId="65B83B7C" w:rsidR="00422737" w:rsidRPr="000247AF" w:rsidRDefault="00B4647B" w:rsidP="00422737">
      <w:pPr>
        <w:rPr>
          <w:rFonts w:ascii="Times New Roman" w:hAnsi="Times New Roman" w:cs="Times New Roman"/>
          <w:sz w:val="24"/>
          <w:szCs w:val="24"/>
        </w:rPr>
      </w:pPr>
      <w:r w:rsidRPr="000247AF">
        <w:rPr>
          <w:rFonts w:ascii="Times New Roman" w:hAnsi="Times New Roman" w:cs="Times New Roman"/>
          <w:sz w:val="24"/>
          <w:szCs w:val="24"/>
        </w:rPr>
        <w:br w:type="page"/>
      </w:r>
      <w:r w:rsidR="00422737" w:rsidRPr="000247AF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9858A3" w:rsidRPr="000247AF">
        <w:rPr>
          <w:rFonts w:ascii="Times New Roman" w:hAnsi="Times New Roman" w:cs="Times New Roman"/>
          <w:sz w:val="24"/>
          <w:szCs w:val="24"/>
        </w:rPr>
        <w:t>2</w:t>
      </w:r>
    </w:p>
    <w:p w14:paraId="3DC0694F" w14:textId="7178135C" w:rsidR="001C435C" w:rsidRPr="000247AF" w:rsidRDefault="001C435C" w:rsidP="001C435C">
      <w:pPr>
        <w:rPr>
          <w:rFonts w:ascii="Times New Roman" w:hAnsi="Times New Roman" w:cs="Times New Roman"/>
          <w:sz w:val="24"/>
          <w:szCs w:val="24"/>
        </w:rPr>
      </w:pPr>
      <w:r w:rsidRPr="000247AF">
        <w:rPr>
          <w:rFonts w:ascii="Times New Roman" w:hAnsi="Times New Roman" w:cs="Times New Roman"/>
          <w:sz w:val="24"/>
          <w:szCs w:val="24"/>
        </w:rPr>
        <w:t xml:space="preserve">Main and interaction effects of the repeated </w:t>
      </w:r>
      <w:r w:rsidRPr="000247AF">
        <w:rPr>
          <w:rFonts w:ascii="Times New Roman" w:hAnsi="Times New Roman" w:cs="Times New Roman"/>
          <w:sz w:val="24"/>
          <w:szCs w:val="24"/>
        </w:rPr>
        <w:t>measures</w:t>
      </w:r>
      <w:r w:rsidRPr="000247AF">
        <w:rPr>
          <w:rFonts w:ascii="Times New Roman" w:hAnsi="Times New Roman" w:cs="Times New Roman"/>
          <w:sz w:val="24"/>
          <w:szCs w:val="24"/>
        </w:rPr>
        <w:t xml:space="preserve"> MANOVAs</w:t>
      </w:r>
    </w:p>
    <w:tbl>
      <w:tblPr>
        <w:tblW w:w="13691" w:type="dxa"/>
        <w:tblLook w:val="04A0" w:firstRow="1" w:lastRow="0" w:firstColumn="1" w:lastColumn="0" w:noHBand="0" w:noVBand="1"/>
      </w:tblPr>
      <w:tblGrid>
        <w:gridCol w:w="1225"/>
        <w:gridCol w:w="695"/>
        <w:gridCol w:w="960"/>
        <w:gridCol w:w="576"/>
        <w:gridCol w:w="66"/>
        <w:gridCol w:w="118"/>
        <w:gridCol w:w="453"/>
        <w:gridCol w:w="66"/>
        <w:gridCol w:w="117"/>
        <w:gridCol w:w="217"/>
        <w:gridCol w:w="66"/>
        <w:gridCol w:w="117"/>
        <w:gridCol w:w="977"/>
        <w:gridCol w:w="160"/>
        <w:gridCol w:w="66"/>
        <w:gridCol w:w="75"/>
        <w:gridCol w:w="659"/>
        <w:gridCol w:w="160"/>
        <w:gridCol w:w="66"/>
        <w:gridCol w:w="75"/>
        <w:gridCol w:w="659"/>
        <w:gridCol w:w="160"/>
        <w:gridCol w:w="66"/>
        <w:gridCol w:w="75"/>
        <w:gridCol w:w="196"/>
        <w:gridCol w:w="160"/>
        <w:gridCol w:w="66"/>
        <w:gridCol w:w="75"/>
        <w:gridCol w:w="335"/>
        <w:gridCol w:w="160"/>
        <w:gridCol w:w="66"/>
        <w:gridCol w:w="75"/>
        <w:gridCol w:w="79"/>
        <w:gridCol w:w="160"/>
        <w:gridCol w:w="66"/>
        <w:gridCol w:w="75"/>
        <w:gridCol w:w="676"/>
        <w:gridCol w:w="301"/>
        <w:gridCol w:w="127"/>
        <w:gridCol w:w="66"/>
        <w:gridCol w:w="75"/>
        <w:gridCol w:w="391"/>
        <w:gridCol w:w="301"/>
        <w:gridCol w:w="127"/>
        <w:gridCol w:w="66"/>
        <w:gridCol w:w="75"/>
        <w:gridCol w:w="391"/>
        <w:gridCol w:w="301"/>
        <w:gridCol w:w="127"/>
        <w:gridCol w:w="71"/>
        <w:gridCol w:w="70"/>
        <w:gridCol w:w="231"/>
        <w:gridCol w:w="127"/>
        <w:gridCol w:w="71"/>
        <w:gridCol w:w="70"/>
        <w:gridCol w:w="71"/>
        <w:gridCol w:w="301"/>
        <w:gridCol w:w="127"/>
        <w:gridCol w:w="71"/>
        <w:gridCol w:w="70"/>
      </w:tblGrid>
      <w:tr w:rsidR="001C435C" w:rsidRPr="000247AF" w14:paraId="7C751073" w14:textId="77777777" w:rsidTr="00EF692B">
        <w:trPr>
          <w:gridAfter w:val="4"/>
          <w:wAfter w:w="569" w:type="dxa"/>
          <w:trHeight w:val="290"/>
        </w:trPr>
        <w:tc>
          <w:tcPr>
            <w:tcW w:w="13122" w:type="dxa"/>
            <w:gridSpan w:val="5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94CC79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EEK REGION</w:t>
            </w:r>
          </w:p>
        </w:tc>
      </w:tr>
      <w:tr w:rsidR="001C435C" w:rsidRPr="000247AF" w14:paraId="1E39FEE5" w14:textId="77777777" w:rsidTr="00EF692B">
        <w:trPr>
          <w:gridAfter w:val="4"/>
          <w:wAfter w:w="569" w:type="dxa"/>
          <w:trHeight w:val="290"/>
        </w:trPr>
        <w:tc>
          <w:tcPr>
            <w:tcW w:w="19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0B75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P manipulatio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4EC4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5EB7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5E15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3008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8C08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E2AE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E389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CCB3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9EE9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06BF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866A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3D63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F79A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9381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9D6B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435C" w:rsidRPr="000247AF" w14:paraId="3FEE0BEA" w14:textId="77777777" w:rsidTr="00EF692B">
        <w:trPr>
          <w:gridAfter w:val="4"/>
          <w:wAfter w:w="569" w:type="dxa"/>
          <w:trHeight w:val="29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55C2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ality main effects</w:t>
            </w:r>
          </w:p>
        </w:tc>
        <w:tc>
          <w:tcPr>
            <w:tcW w:w="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C0A8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A3F4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A6F4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93EA" w14:textId="77777777" w:rsidR="001C435C" w:rsidRPr="000247AF" w:rsidRDefault="001C435C" w:rsidP="00EF692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 main effects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5778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59CE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0B0D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DC0C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889C" w14:textId="77777777" w:rsidR="001C435C" w:rsidRPr="000247AF" w:rsidRDefault="001C435C" w:rsidP="00EF692B">
            <w:pPr>
              <w:spacing w:after="0" w:line="240" w:lineRule="auto"/>
              <w:ind w:left="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alit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P interaction effects</w:t>
            </w:r>
          </w:p>
        </w:tc>
        <w:tc>
          <w:tcPr>
            <w:tcW w:w="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90C0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435C" w:rsidRPr="000247AF" w14:paraId="6604C677" w14:textId="77777777" w:rsidTr="00EF692B">
        <w:trPr>
          <w:gridAfter w:val="1"/>
          <w:wAfter w:w="70" w:type="dxa"/>
          <w:trHeight w:val="290"/>
        </w:trPr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BD4B8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C5FF9" w14:textId="77777777" w:rsidR="001C435C" w:rsidRPr="00076688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6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AB816" w14:textId="77777777" w:rsidR="001C435C" w:rsidRPr="00076688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6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4FBA9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749CD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ŋ²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71B49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E82E1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FD6E4" w14:textId="77777777" w:rsidR="001C435C" w:rsidRPr="00076688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6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3CAE9" w14:textId="77777777" w:rsidR="001C435C" w:rsidRPr="00076688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6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C1D92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7241D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a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1173F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593E5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78105" w14:textId="77777777" w:rsidR="001C435C" w:rsidRPr="00076688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6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96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D8BF0" w14:textId="77777777" w:rsidR="001C435C" w:rsidRPr="00076688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6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E37FA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637BB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ŋ²</w:t>
            </w:r>
          </w:p>
        </w:tc>
      </w:tr>
      <w:tr w:rsidR="001C435C" w:rsidRPr="000247AF" w14:paraId="178A58F7" w14:textId="77777777" w:rsidTr="00EF692B">
        <w:trPr>
          <w:gridAfter w:val="1"/>
          <w:wAfter w:w="70" w:type="dxa"/>
          <w:trHeight w:val="290"/>
        </w:trPr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B2A6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67F7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4A85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8</w:t>
            </w:r>
          </w:p>
        </w:tc>
        <w:tc>
          <w:tcPr>
            <w:tcW w:w="6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975A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12AA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DBB9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2B7C" w14:textId="77777777" w:rsidR="001C435C" w:rsidRPr="000247AF" w:rsidRDefault="001C435C" w:rsidP="00EF692B">
            <w:pPr>
              <w:spacing w:after="0" w:line="240" w:lineRule="auto"/>
              <w:ind w:right="17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9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27BC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0.22</w:t>
            </w:r>
          </w:p>
        </w:tc>
        <w:tc>
          <w:tcPr>
            <w:tcW w:w="9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BB74284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2</w:t>
            </w:r>
          </w:p>
        </w:tc>
        <w:tc>
          <w:tcPr>
            <w:tcW w:w="4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BF75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CEEE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8216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691F" w14:textId="77777777" w:rsidR="001C435C" w:rsidRPr="000247AF" w:rsidRDefault="001C435C" w:rsidP="00EF692B">
            <w:pPr>
              <w:spacing w:after="0" w:line="240" w:lineRule="auto"/>
              <w:ind w:right="17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B016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6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366D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6</w:t>
            </w:r>
          </w:p>
        </w:tc>
        <w:tc>
          <w:tcPr>
            <w:tcW w:w="49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C5CB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E08E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C435C" w:rsidRPr="000247AF" w14:paraId="333179AC" w14:textId="77777777" w:rsidTr="00EF692B">
        <w:trPr>
          <w:gridAfter w:val="1"/>
          <w:wAfter w:w="70" w:type="dxa"/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CA1B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4780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BD3C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886E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B170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E87B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ABDF" w14:textId="77777777" w:rsidR="001C435C" w:rsidRPr="000247AF" w:rsidRDefault="001C435C" w:rsidP="00EF692B">
            <w:pPr>
              <w:spacing w:after="0" w:line="240" w:lineRule="auto"/>
              <w:ind w:right="17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6725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0.29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C63EE2E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183B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47C8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8DE9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FDB5" w14:textId="77777777" w:rsidR="001C435C" w:rsidRPr="000247AF" w:rsidRDefault="001C435C" w:rsidP="00EF692B">
            <w:pPr>
              <w:spacing w:after="0" w:line="240" w:lineRule="auto"/>
              <w:ind w:right="17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EF54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9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5CE9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FFA1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AB0A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C435C" w:rsidRPr="000247AF" w14:paraId="037C513A" w14:textId="77777777" w:rsidTr="00EF692B">
        <w:trPr>
          <w:gridAfter w:val="1"/>
          <w:wAfter w:w="70" w:type="dxa"/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8990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1721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2136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CE63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8787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1E89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351B" w14:textId="77777777" w:rsidR="001C435C" w:rsidRPr="000247AF" w:rsidRDefault="001C435C" w:rsidP="00EF692B">
            <w:pPr>
              <w:spacing w:after="0" w:line="240" w:lineRule="auto"/>
              <w:ind w:right="17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FD49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37DC75D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1FB7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7CA8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1651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00BB" w14:textId="77777777" w:rsidR="001C435C" w:rsidRPr="000247AF" w:rsidRDefault="001C435C" w:rsidP="00EF692B">
            <w:pPr>
              <w:spacing w:after="0" w:line="240" w:lineRule="auto"/>
              <w:ind w:right="17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07EE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3B5B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02AD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80E9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C435C" w:rsidRPr="000247AF" w14:paraId="22C86F77" w14:textId="77777777" w:rsidTr="00EF692B">
        <w:trPr>
          <w:gridAfter w:val="1"/>
          <w:wAfter w:w="70" w:type="dxa"/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C4BC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2FA6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B47D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20A9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D9F8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F27C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4E65" w14:textId="77777777" w:rsidR="001C435C" w:rsidRPr="000247AF" w:rsidRDefault="001C435C" w:rsidP="00EF692B">
            <w:pPr>
              <w:spacing w:after="0" w:line="240" w:lineRule="auto"/>
              <w:ind w:right="17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603D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B600569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0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73B8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4D4F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A605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CAE2" w14:textId="77777777" w:rsidR="001C435C" w:rsidRPr="000247AF" w:rsidRDefault="001C435C" w:rsidP="00EF692B">
            <w:pPr>
              <w:spacing w:after="0" w:line="240" w:lineRule="auto"/>
              <w:ind w:right="17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1B5D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9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A1C5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3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B405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F929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C435C" w:rsidRPr="000247AF" w14:paraId="08EB4C78" w14:textId="77777777" w:rsidTr="00EF692B">
        <w:trPr>
          <w:gridAfter w:val="1"/>
          <w:wAfter w:w="70" w:type="dxa"/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EC56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A3B8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82B8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7B27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4463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4CCC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2F36" w14:textId="77777777" w:rsidR="001C435C" w:rsidRPr="000247AF" w:rsidRDefault="001C435C" w:rsidP="00EF692B">
            <w:pPr>
              <w:spacing w:after="0" w:line="240" w:lineRule="auto"/>
              <w:ind w:right="17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0343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4DCD03E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CF7D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B6A5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8F50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D2D1" w14:textId="77777777" w:rsidR="001C435C" w:rsidRPr="000247AF" w:rsidRDefault="001C435C" w:rsidP="00EF692B">
            <w:pPr>
              <w:spacing w:after="0" w:line="240" w:lineRule="auto"/>
              <w:ind w:right="17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855A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96FA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6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C106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D29B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C435C" w:rsidRPr="000247AF" w14:paraId="28082E0F" w14:textId="77777777" w:rsidTr="00EF692B">
        <w:trPr>
          <w:gridAfter w:val="1"/>
          <w:wAfter w:w="70" w:type="dxa"/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47FF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E883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D27D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EAA3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5843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F582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36AC" w14:textId="77777777" w:rsidR="001C435C" w:rsidRPr="000247AF" w:rsidRDefault="001C435C" w:rsidP="00EF692B">
            <w:pPr>
              <w:spacing w:after="0" w:line="240" w:lineRule="auto"/>
              <w:ind w:right="17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320B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22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8737409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6545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F1DD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9768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4EBD" w14:textId="77777777" w:rsidR="001C435C" w:rsidRPr="000247AF" w:rsidRDefault="001C435C" w:rsidP="00EF692B">
            <w:pPr>
              <w:spacing w:after="0" w:line="240" w:lineRule="auto"/>
              <w:ind w:right="17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A052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46B3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5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23DC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78CD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C435C" w:rsidRPr="000247AF" w14:paraId="51BCC910" w14:textId="77777777" w:rsidTr="00EF692B">
        <w:trPr>
          <w:gridAfter w:val="1"/>
          <w:wAfter w:w="70" w:type="dxa"/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CA44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8437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443C394D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1A9C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B222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8590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BC87" w14:textId="77777777" w:rsidR="001C435C" w:rsidRPr="000247AF" w:rsidRDefault="001C435C" w:rsidP="00EF692B">
            <w:pPr>
              <w:spacing w:after="0" w:line="240" w:lineRule="auto"/>
              <w:ind w:right="17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715E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9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264F353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7843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9CA0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8176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75D1" w14:textId="77777777" w:rsidR="001C435C" w:rsidRPr="000247AF" w:rsidRDefault="001C435C" w:rsidP="00EF692B">
            <w:pPr>
              <w:spacing w:after="0" w:line="240" w:lineRule="auto"/>
              <w:ind w:right="17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A6C6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9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B738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4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CF83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AB49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C435C" w:rsidRPr="000247AF" w14:paraId="415280B6" w14:textId="77777777" w:rsidTr="00EF692B">
        <w:trPr>
          <w:gridAfter w:val="1"/>
          <w:wAfter w:w="70" w:type="dxa"/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57D5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6B3C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1E86A302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3EC5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EA80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0FA8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9418" w14:textId="77777777" w:rsidR="001C435C" w:rsidRPr="000247AF" w:rsidRDefault="001C435C" w:rsidP="00EF692B">
            <w:pPr>
              <w:spacing w:after="0" w:line="240" w:lineRule="auto"/>
              <w:ind w:right="17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447E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8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8590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E5D0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4A2F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BD07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61C0" w14:textId="77777777" w:rsidR="001C435C" w:rsidRPr="000247AF" w:rsidRDefault="001C435C" w:rsidP="00EF692B">
            <w:pPr>
              <w:spacing w:after="0" w:line="240" w:lineRule="auto"/>
              <w:ind w:right="17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E308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9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9368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CD07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73FD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C435C" w:rsidRPr="000247AF" w14:paraId="77E5344C" w14:textId="77777777" w:rsidTr="00EF692B">
        <w:trPr>
          <w:gridAfter w:val="1"/>
          <w:wAfter w:w="70" w:type="dxa"/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8AC1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D047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3B7DF62E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1A00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634B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004C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4B77" w14:textId="77777777" w:rsidR="001C435C" w:rsidRPr="000247AF" w:rsidRDefault="001C435C" w:rsidP="00EF692B">
            <w:pPr>
              <w:spacing w:after="0" w:line="240" w:lineRule="auto"/>
              <w:ind w:right="17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BE43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0CB9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DCC4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1096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2BFA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D55C" w14:textId="77777777" w:rsidR="001C435C" w:rsidRPr="000247AF" w:rsidRDefault="001C435C" w:rsidP="00EF692B">
            <w:pPr>
              <w:spacing w:after="0" w:line="240" w:lineRule="auto"/>
              <w:ind w:right="17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0577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9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4DF2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FABB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AC28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1C435C" w:rsidRPr="000247AF" w14:paraId="7CEB62EE" w14:textId="77777777" w:rsidTr="00EF692B">
        <w:trPr>
          <w:gridAfter w:val="1"/>
          <w:wAfter w:w="70" w:type="dxa"/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4989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E569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524EC26A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2B1C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9967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E228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D4EC" w14:textId="77777777" w:rsidR="001C435C" w:rsidRPr="000247AF" w:rsidRDefault="001C435C" w:rsidP="00EF692B">
            <w:pPr>
              <w:spacing w:after="0" w:line="240" w:lineRule="auto"/>
              <w:ind w:right="17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4B02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6D83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EFA3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3121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B4EE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BE57" w14:textId="77777777" w:rsidR="001C435C" w:rsidRPr="000247AF" w:rsidRDefault="001C435C" w:rsidP="00EF692B">
            <w:pPr>
              <w:spacing w:after="0" w:line="240" w:lineRule="auto"/>
              <w:ind w:right="17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EC12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3E91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F3DB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CE5B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C435C" w:rsidRPr="000247AF" w14:paraId="0B727D47" w14:textId="77777777" w:rsidTr="00EF692B">
        <w:trPr>
          <w:gridAfter w:val="1"/>
          <w:wAfter w:w="70" w:type="dxa"/>
          <w:trHeight w:val="290"/>
        </w:trPr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37A0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D602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6B2FDF51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2967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63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1B61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0C3E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5C40" w14:textId="77777777" w:rsidR="001C435C" w:rsidRPr="000247AF" w:rsidRDefault="001C435C" w:rsidP="00EF692B">
            <w:pPr>
              <w:spacing w:after="0" w:line="240" w:lineRule="auto"/>
              <w:ind w:right="17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BFCB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9F98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0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63AE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05C5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1E33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56E0" w14:textId="77777777" w:rsidR="001C435C" w:rsidRPr="000247AF" w:rsidRDefault="001C435C" w:rsidP="00EF692B">
            <w:pPr>
              <w:spacing w:after="0" w:line="240" w:lineRule="auto"/>
              <w:ind w:right="17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D319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65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4C82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9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FCAE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76CD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C435C" w:rsidRPr="000247AF" w14:paraId="2E9F2882" w14:textId="77777777" w:rsidTr="00EF692B">
        <w:trPr>
          <w:gridAfter w:val="1"/>
          <w:wAfter w:w="70" w:type="dxa"/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C85C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5AC6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03AA203F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BAD9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E5E2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DAC8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EFAA" w14:textId="77777777" w:rsidR="001C435C" w:rsidRPr="000247AF" w:rsidRDefault="001C435C" w:rsidP="00EF692B">
            <w:pPr>
              <w:spacing w:after="0" w:line="240" w:lineRule="auto"/>
              <w:ind w:right="17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31C2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0.13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D9FC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2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71B7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32CD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BA97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FDB5" w14:textId="77777777" w:rsidR="001C435C" w:rsidRPr="000247AF" w:rsidRDefault="001C435C" w:rsidP="00EF692B">
            <w:pPr>
              <w:spacing w:after="0" w:line="240" w:lineRule="auto"/>
              <w:ind w:right="17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F433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347F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E286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0839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C435C" w:rsidRPr="000247AF" w14:paraId="2EE3AC0F" w14:textId="77777777" w:rsidTr="00EF692B">
        <w:trPr>
          <w:gridAfter w:val="1"/>
          <w:wAfter w:w="70" w:type="dxa"/>
          <w:trHeight w:val="290"/>
        </w:trPr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1C6BD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20D63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281868CE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97882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6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0EC9F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237A0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CC0E0" w14:textId="77777777" w:rsidR="001C435C" w:rsidRPr="000247AF" w:rsidRDefault="001C435C" w:rsidP="00EF692B">
            <w:pPr>
              <w:spacing w:after="0" w:line="240" w:lineRule="auto"/>
              <w:ind w:right="17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043B6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0.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2A484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E1820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031A1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CDB8F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FD059" w14:textId="77777777" w:rsidR="001C435C" w:rsidRPr="000247AF" w:rsidRDefault="001C435C" w:rsidP="00EF692B">
            <w:pPr>
              <w:spacing w:after="0" w:line="240" w:lineRule="auto"/>
              <w:ind w:right="17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8A02E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6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5C0E0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54C1C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595E1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C435C" w:rsidRPr="000247AF" w14:paraId="495CE2CF" w14:textId="77777777" w:rsidTr="00EF692B">
        <w:trPr>
          <w:gridAfter w:val="4"/>
          <w:wAfter w:w="569" w:type="dxa"/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94B0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0A96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1700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342A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0EF1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0BAB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69F9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60E7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6A0B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DF98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9B85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F3DE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481D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70C7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6007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CF4D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7FE2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435C" w:rsidRPr="000247AF" w14:paraId="43E68335" w14:textId="77777777" w:rsidTr="00EF692B">
        <w:trPr>
          <w:gridAfter w:val="4"/>
          <w:wAfter w:w="569" w:type="dxa"/>
          <w:trHeight w:val="290"/>
        </w:trPr>
        <w:tc>
          <w:tcPr>
            <w:tcW w:w="28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F3A6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C manipulation</w:t>
            </w:r>
          </w:p>
        </w:tc>
        <w:tc>
          <w:tcPr>
            <w:tcW w:w="7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CF9E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AF98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5A33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134C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0A01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6F19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0EC4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3246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5C54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E580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1108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15DB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4402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C535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435C" w:rsidRPr="000247AF" w14:paraId="7B14E738" w14:textId="77777777" w:rsidTr="00EF692B">
        <w:trPr>
          <w:gridAfter w:val="4"/>
          <w:wAfter w:w="569" w:type="dxa"/>
          <w:trHeight w:val="29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52F4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ality ma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ffects</w:t>
            </w:r>
          </w:p>
        </w:tc>
        <w:tc>
          <w:tcPr>
            <w:tcW w:w="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5E84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BBCE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9D1D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1BC1" w14:textId="77777777" w:rsidR="001C435C" w:rsidRPr="000247AF" w:rsidRDefault="001C435C" w:rsidP="00EF692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 main effects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9A20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7D63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2EE8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6282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6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E21A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alit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C interaction effects</w:t>
            </w:r>
          </w:p>
        </w:tc>
      </w:tr>
      <w:tr w:rsidR="001C435C" w:rsidRPr="000247AF" w14:paraId="7764439B" w14:textId="77777777" w:rsidTr="00EF692B">
        <w:trPr>
          <w:gridAfter w:val="2"/>
          <w:wAfter w:w="141" w:type="dxa"/>
          <w:trHeight w:val="290"/>
        </w:trPr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73F22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DFBDB" w14:textId="77777777" w:rsidR="001C435C" w:rsidRPr="00076688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6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3C7D0" w14:textId="77777777" w:rsidR="001C435C" w:rsidRPr="00076688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6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56CCC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BC039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ŋ²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A3D20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7B61D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246EF" w14:textId="77777777" w:rsidR="001C435C" w:rsidRPr="00076688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6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814D7" w14:textId="77777777" w:rsidR="001C435C" w:rsidRPr="00076688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6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46A07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453EE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ŋ²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48C94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1EFAB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46529" w14:textId="77777777" w:rsidR="001C435C" w:rsidRPr="00076688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6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9C144" w14:textId="77777777" w:rsidR="001C435C" w:rsidRPr="00076688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6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832C8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0FDC6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ŋ²</w:t>
            </w:r>
          </w:p>
        </w:tc>
      </w:tr>
      <w:tr w:rsidR="001C435C" w:rsidRPr="000247AF" w14:paraId="4D55D33B" w14:textId="77777777" w:rsidTr="00EF692B">
        <w:trPr>
          <w:gridAfter w:val="2"/>
          <w:wAfter w:w="141" w:type="dxa"/>
          <w:trHeight w:val="290"/>
        </w:trPr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97BB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B5AE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9865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3FC5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43AF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3F42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80AC" w14:textId="77777777" w:rsidR="001C435C" w:rsidRPr="000247AF" w:rsidRDefault="001C435C" w:rsidP="00EF692B">
            <w:pPr>
              <w:tabs>
                <w:tab w:val="left" w:pos="750"/>
              </w:tabs>
              <w:spacing w:after="0" w:line="240" w:lineRule="auto"/>
              <w:ind w:right="17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9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1B14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AAE1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40B2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C707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33A2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8A65" w14:textId="77777777" w:rsidR="001C435C" w:rsidRPr="000247AF" w:rsidRDefault="001C435C" w:rsidP="00EF692B">
            <w:pPr>
              <w:spacing w:after="0" w:line="240" w:lineRule="auto"/>
              <w:ind w:right="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1589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2898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5</w:t>
            </w:r>
          </w:p>
        </w:tc>
        <w:tc>
          <w:tcPr>
            <w:tcW w:w="49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4AED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3BAB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C435C" w:rsidRPr="000247AF" w14:paraId="250FA86A" w14:textId="77777777" w:rsidTr="00EF692B">
        <w:trPr>
          <w:gridAfter w:val="2"/>
          <w:wAfter w:w="141" w:type="dxa"/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5C8A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1FBB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1DAD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6064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E7C5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4BC1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0721" w14:textId="77777777" w:rsidR="001C435C" w:rsidRPr="000247AF" w:rsidRDefault="001C435C" w:rsidP="00EF692B">
            <w:pPr>
              <w:tabs>
                <w:tab w:val="left" w:pos="750"/>
              </w:tabs>
              <w:spacing w:after="0" w:line="240" w:lineRule="auto"/>
              <w:ind w:right="17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328F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9348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4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0A66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AB58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22F6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28F5" w14:textId="77777777" w:rsidR="001C435C" w:rsidRPr="000247AF" w:rsidRDefault="001C435C" w:rsidP="00EF692B">
            <w:pPr>
              <w:spacing w:after="0" w:line="240" w:lineRule="auto"/>
              <w:ind w:right="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26EF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4FD4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49E9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5DF0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C435C" w:rsidRPr="000247AF" w14:paraId="3462C426" w14:textId="77777777" w:rsidTr="00EF692B">
        <w:trPr>
          <w:gridAfter w:val="2"/>
          <w:wAfter w:w="141" w:type="dxa"/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B775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F240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468E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B677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B6E3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237E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6A86" w14:textId="77777777" w:rsidR="001C435C" w:rsidRPr="000247AF" w:rsidRDefault="001C435C" w:rsidP="00EF692B">
            <w:pPr>
              <w:tabs>
                <w:tab w:val="left" w:pos="750"/>
              </w:tabs>
              <w:spacing w:after="0" w:line="240" w:lineRule="auto"/>
              <w:ind w:right="17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50AC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C6F4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1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4AC4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3006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2274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B8E6" w14:textId="77777777" w:rsidR="001C435C" w:rsidRPr="000247AF" w:rsidRDefault="001C435C" w:rsidP="00EF692B">
            <w:pPr>
              <w:spacing w:after="0" w:line="240" w:lineRule="auto"/>
              <w:ind w:right="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13AB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3EDE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7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A9E2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17C5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C435C" w:rsidRPr="000247AF" w14:paraId="2291142C" w14:textId="77777777" w:rsidTr="00EF692B">
        <w:trPr>
          <w:gridAfter w:val="2"/>
          <w:wAfter w:w="141" w:type="dxa"/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A8A4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7650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D9FE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B3B9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A0DD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2444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0059" w14:textId="77777777" w:rsidR="001C435C" w:rsidRPr="000247AF" w:rsidRDefault="001C435C" w:rsidP="00EF692B">
            <w:pPr>
              <w:tabs>
                <w:tab w:val="left" w:pos="750"/>
              </w:tabs>
              <w:spacing w:after="0" w:line="240" w:lineRule="auto"/>
              <w:ind w:right="17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204A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7513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4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2A99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2F44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E498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9175" w14:textId="77777777" w:rsidR="001C435C" w:rsidRPr="000247AF" w:rsidRDefault="001C435C" w:rsidP="00EF692B">
            <w:pPr>
              <w:spacing w:after="0" w:line="240" w:lineRule="auto"/>
              <w:ind w:right="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0141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0CF5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CD85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6234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C435C" w:rsidRPr="000247AF" w14:paraId="096B0167" w14:textId="77777777" w:rsidTr="00EF692B">
        <w:trPr>
          <w:gridAfter w:val="2"/>
          <w:wAfter w:w="141" w:type="dxa"/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A710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EACC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9A15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E8C7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E945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C0C7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5B6D" w14:textId="77777777" w:rsidR="001C435C" w:rsidRPr="000247AF" w:rsidRDefault="001C435C" w:rsidP="00EF692B">
            <w:pPr>
              <w:tabs>
                <w:tab w:val="left" w:pos="750"/>
              </w:tabs>
              <w:spacing w:after="0" w:line="240" w:lineRule="auto"/>
              <w:ind w:right="17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39DE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C840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8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077C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D76B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06A1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1166" w14:textId="77777777" w:rsidR="001C435C" w:rsidRPr="000247AF" w:rsidRDefault="001C435C" w:rsidP="00EF692B">
            <w:pPr>
              <w:spacing w:after="0" w:line="240" w:lineRule="auto"/>
              <w:ind w:right="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57C4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A848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1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C732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985E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C435C" w:rsidRPr="000247AF" w14:paraId="2657B5F5" w14:textId="77777777" w:rsidTr="00EF692B">
        <w:trPr>
          <w:gridAfter w:val="2"/>
          <w:wAfter w:w="141" w:type="dxa"/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892F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B5D4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531D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7C37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2D6A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F068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A8C3" w14:textId="77777777" w:rsidR="001C435C" w:rsidRPr="000247AF" w:rsidRDefault="001C435C" w:rsidP="00EF692B">
            <w:pPr>
              <w:tabs>
                <w:tab w:val="left" w:pos="750"/>
              </w:tabs>
              <w:spacing w:after="0" w:line="240" w:lineRule="auto"/>
              <w:ind w:right="17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18BB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9A3F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7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3456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8BB9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3929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A499" w14:textId="77777777" w:rsidR="001C435C" w:rsidRPr="000247AF" w:rsidRDefault="001C435C" w:rsidP="00EF692B">
            <w:pPr>
              <w:spacing w:after="0" w:line="240" w:lineRule="auto"/>
              <w:ind w:right="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5F18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E993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4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5550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BEA6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C435C" w:rsidRPr="000247AF" w14:paraId="63387A6F" w14:textId="77777777" w:rsidTr="00EF692B">
        <w:trPr>
          <w:gridAfter w:val="2"/>
          <w:wAfter w:w="141" w:type="dxa"/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2EB4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79CC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48BE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A5B9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780E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A6BA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E7CB" w14:textId="77777777" w:rsidR="001C435C" w:rsidRPr="000247AF" w:rsidRDefault="001C435C" w:rsidP="00EF692B">
            <w:pPr>
              <w:tabs>
                <w:tab w:val="left" w:pos="750"/>
              </w:tabs>
              <w:spacing w:after="0" w:line="240" w:lineRule="auto"/>
              <w:ind w:right="17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0F64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5405575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3328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7494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0C95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A085" w14:textId="77777777" w:rsidR="001C435C" w:rsidRPr="000247AF" w:rsidRDefault="001C435C" w:rsidP="00EF692B">
            <w:pPr>
              <w:spacing w:after="0" w:line="240" w:lineRule="auto"/>
              <w:ind w:right="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F9D7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79AE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FA79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F43D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C435C" w:rsidRPr="000247AF" w14:paraId="3FEE78A7" w14:textId="77777777" w:rsidTr="00EF692B">
        <w:trPr>
          <w:gridAfter w:val="2"/>
          <w:wAfter w:w="141" w:type="dxa"/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EFF6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589A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3D72FA8A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5DDD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F068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88D8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8FC0" w14:textId="77777777" w:rsidR="001C435C" w:rsidRPr="000247AF" w:rsidRDefault="001C435C" w:rsidP="00EF692B">
            <w:pPr>
              <w:tabs>
                <w:tab w:val="left" w:pos="750"/>
              </w:tabs>
              <w:spacing w:after="0" w:line="240" w:lineRule="auto"/>
              <w:ind w:right="17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84F5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8385410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D855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0BA6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9FD2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FDD3" w14:textId="77777777" w:rsidR="001C435C" w:rsidRPr="000247AF" w:rsidRDefault="001C435C" w:rsidP="00EF692B">
            <w:pPr>
              <w:spacing w:after="0" w:line="240" w:lineRule="auto"/>
              <w:ind w:right="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6CE1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DCCA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FE2F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31E1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1C435C" w:rsidRPr="000247AF" w14:paraId="77D48136" w14:textId="77777777" w:rsidTr="00EF692B">
        <w:trPr>
          <w:gridAfter w:val="2"/>
          <w:wAfter w:w="141" w:type="dxa"/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7882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2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E4E6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1DB824F2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2624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FED4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FD5B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6CF1" w14:textId="77777777" w:rsidR="001C435C" w:rsidRPr="000247AF" w:rsidRDefault="001C435C" w:rsidP="00EF692B">
            <w:pPr>
              <w:tabs>
                <w:tab w:val="left" w:pos="750"/>
              </w:tabs>
              <w:spacing w:after="0" w:line="240" w:lineRule="auto"/>
              <w:ind w:right="17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2E11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82D3E2F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5C3A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FE08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2E08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BA6D" w14:textId="77777777" w:rsidR="001C435C" w:rsidRPr="000247AF" w:rsidRDefault="001C435C" w:rsidP="00EF692B">
            <w:pPr>
              <w:spacing w:after="0" w:line="240" w:lineRule="auto"/>
              <w:ind w:right="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D96B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8DFA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7AD3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C3AC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1C435C" w:rsidRPr="000247AF" w14:paraId="4DE83422" w14:textId="77777777" w:rsidTr="00EF692B">
        <w:trPr>
          <w:gridAfter w:val="2"/>
          <w:wAfter w:w="141" w:type="dxa"/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EBC1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1DC2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1B5482BB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FEF4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80E6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E27B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43E0" w14:textId="77777777" w:rsidR="001C435C" w:rsidRPr="000247AF" w:rsidRDefault="001C435C" w:rsidP="00EF692B">
            <w:pPr>
              <w:tabs>
                <w:tab w:val="left" w:pos="750"/>
              </w:tabs>
              <w:spacing w:after="0" w:line="240" w:lineRule="auto"/>
              <w:ind w:right="17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D540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4FBA8E2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9528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FC11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FE87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5FAE" w14:textId="77777777" w:rsidR="001C435C" w:rsidRPr="000247AF" w:rsidRDefault="001C435C" w:rsidP="00EF692B">
            <w:pPr>
              <w:spacing w:after="0" w:line="240" w:lineRule="auto"/>
              <w:ind w:right="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597E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2B083B53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9F10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26B2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1C435C" w:rsidRPr="000247AF" w14:paraId="751A9962" w14:textId="77777777" w:rsidTr="00EF692B">
        <w:trPr>
          <w:gridAfter w:val="2"/>
          <w:wAfter w:w="141" w:type="dxa"/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E267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7266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7F475285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C39C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1BDA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4E7E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F882" w14:textId="77777777" w:rsidR="001C435C" w:rsidRPr="000247AF" w:rsidRDefault="001C435C" w:rsidP="00EF692B">
            <w:pPr>
              <w:tabs>
                <w:tab w:val="left" w:pos="750"/>
              </w:tabs>
              <w:spacing w:after="0" w:line="240" w:lineRule="auto"/>
              <w:ind w:right="17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9108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94CB8D8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279C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7027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51F8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9414" w14:textId="77777777" w:rsidR="001C435C" w:rsidRPr="000247AF" w:rsidRDefault="001C435C" w:rsidP="00EF692B">
            <w:pPr>
              <w:spacing w:after="0" w:line="240" w:lineRule="auto"/>
              <w:ind w:right="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75D8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AA40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175D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3AE1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C435C" w:rsidRPr="000247AF" w14:paraId="0A4709AD" w14:textId="77777777" w:rsidTr="00EF692B">
        <w:trPr>
          <w:gridAfter w:val="2"/>
          <w:wAfter w:w="141" w:type="dxa"/>
          <w:trHeight w:val="290"/>
        </w:trPr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4807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FF19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71F531A7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D01F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63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2A3A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BB4D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56B5" w14:textId="77777777" w:rsidR="001C435C" w:rsidRPr="000247AF" w:rsidRDefault="001C435C" w:rsidP="00EF692B">
            <w:pPr>
              <w:tabs>
                <w:tab w:val="left" w:pos="750"/>
              </w:tabs>
              <w:spacing w:after="0" w:line="240" w:lineRule="auto"/>
              <w:ind w:right="17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4082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797A480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A435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63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59B2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F6B4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2697" w14:textId="77777777" w:rsidR="001C435C" w:rsidRPr="000247AF" w:rsidRDefault="001C435C" w:rsidP="00EF692B">
            <w:pPr>
              <w:spacing w:after="0" w:line="240" w:lineRule="auto"/>
              <w:ind w:right="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4877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06B8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CD09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A669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C435C" w:rsidRPr="000247AF" w14:paraId="186F2861" w14:textId="77777777" w:rsidTr="00EF692B">
        <w:trPr>
          <w:gridAfter w:val="2"/>
          <w:wAfter w:w="141" w:type="dxa"/>
          <w:trHeight w:val="290"/>
        </w:trPr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AEB51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2687A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7BDEF94B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E9E85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6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419ED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3691F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4A3CD" w14:textId="77777777" w:rsidR="001C435C" w:rsidRPr="000247AF" w:rsidRDefault="001C435C" w:rsidP="00EF692B">
            <w:pPr>
              <w:tabs>
                <w:tab w:val="left" w:pos="750"/>
              </w:tabs>
              <w:spacing w:after="0" w:line="240" w:lineRule="auto"/>
              <w:ind w:right="17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CCBA2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238CEFBA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57F5F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6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44052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45756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77E5F" w14:textId="77777777" w:rsidR="001C435C" w:rsidRPr="000247AF" w:rsidRDefault="001C435C" w:rsidP="00EF692B">
            <w:pPr>
              <w:spacing w:after="0" w:line="240" w:lineRule="auto"/>
              <w:ind w:right="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7CD5E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E543C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24769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A30CF" w14:textId="77777777" w:rsidR="001C435C" w:rsidRPr="000247AF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C435C" w:rsidRPr="000247AF" w14:paraId="2D1C8C15" w14:textId="77777777" w:rsidTr="00EF692B">
        <w:trPr>
          <w:gridAfter w:val="4"/>
          <w:wAfter w:w="569" w:type="dxa"/>
          <w:trHeight w:val="290"/>
        </w:trPr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C709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8E25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3D85EE3E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A154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076D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E0B9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0A6D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BCC2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2B0E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83FD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5AD3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294B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F785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518D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7CD1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3BA9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A527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435C" w:rsidRPr="000247AF" w14:paraId="3DFC70E7" w14:textId="77777777" w:rsidTr="00EF692B">
        <w:trPr>
          <w:gridAfter w:val="4"/>
          <w:wAfter w:w="569" w:type="dxa"/>
          <w:trHeight w:val="290"/>
        </w:trPr>
        <w:tc>
          <w:tcPr>
            <w:tcW w:w="13122" w:type="dxa"/>
            <w:gridSpan w:val="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BCF9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OW REGION</w:t>
            </w:r>
          </w:p>
        </w:tc>
      </w:tr>
      <w:tr w:rsidR="001C435C" w:rsidRPr="000247AF" w14:paraId="74E56810" w14:textId="77777777" w:rsidTr="00EF692B">
        <w:trPr>
          <w:gridAfter w:val="4"/>
          <w:wAfter w:w="569" w:type="dxa"/>
          <w:trHeight w:val="29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1C98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P mani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C26C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5C7C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E42E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782C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2A6B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289A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A510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403C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2D84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F420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3AEE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84FE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D784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DB96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F46A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435C" w:rsidRPr="000247AF" w14:paraId="7AB8E837" w14:textId="77777777" w:rsidTr="00EF692B">
        <w:trPr>
          <w:gridAfter w:val="4"/>
          <w:wAfter w:w="569" w:type="dxa"/>
          <w:trHeight w:val="290"/>
        </w:trPr>
        <w:tc>
          <w:tcPr>
            <w:tcW w:w="4676" w:type="dxa"/>
            <w:gridSpan w:val="1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1AB0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ality ma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ffects</w:t>
            </w:r>
          </w:p>
        </w:tc>
        <w:tc>
          <w:tcPr>
            <w:tcW w:w="4030" w:type="dxa"/>
            <w:gridSpan w:val="1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8290" w14:textId="77777777" w:rsidR="001C435C" w:rsidRPr="00076688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 main effects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CA18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6" w:type="dxa"/>
            <w:gridSpan w:val="1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D742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alit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P interaction effects</w:t>
            </w:r>
          </w:p>
        </w:tc>
        <w:tc>
          <w:tcPr>
            <w:tcW w:w="640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BEF7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435C" w:rsidRPr="00076688" w14:paraId="2EB61F7F" w14:textId="77777777" w:rsidTr="00EF692B">
        <w:trPr>
          <w:trHeight w:val="290"/>
        </w:trPr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178B3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0221A" w14:textId="77777777" w:rsidR="001C435C" w:rsidRPr="00076688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6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90654" w14:textId="77777777" w:rsidR="001C435C" w:rsidRPr="00076688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6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497EA" w14:textId="77777777" w:rsidR="001C435C" w:rsidRPr="00076688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4A5D9" w14:textId="77777777" w:rsidR="001C435C" w:rsidRPr="00076688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ŋ²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B7EBB" w14:textId="77777777" w:rsidR="001C435C" w:rsidRPr="00076688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97A04" w14:textId="77777777" w:rsidR="001C435C" w:rsidRPr="00076688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ABA21" w14:textId="77777777" w:rsidR="001C435C" w:rsidRPr="00076688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6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3532F" w14:textId="77777777" w:rsidR="001C435C" w:rsidRPr="00076688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6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B320D" w14:textId="77777777" w:rsidR="001C435C" w:rsidRPr="00076688" w:rsidRDefault="001C435C" w:rsidP="00EF6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BFFDA" w14:textId="77777777" w:rsidR="001C435C" w:rsidRPr="00076688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ŋ²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333F3" w14:textId="77777777" w:rsidR="001C435C" w:rsidRPr="00076688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CBE87" w14:textId="77777777" w:rsidR="001C435C" w:rsidRPr="00076688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6254D" w14:textId="77777777" w:rsidR="001C435C" w:rsidRPr="00076688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6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1AFCB" w14:textId="77777777" w:rsidR="001C435C" w:rsidRPr="00076688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6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2011F" w14:textId="77777777" w:rsidR="001C435C" w:rsidRPr="00076688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1DE33" w14:textId="77777777" w:rsidR="001C435C" w:rsidRPr="00076688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ŋ²</w:t>
            </w:r>
          </w:p>
        </w:tc>
      </w:tr>
      <w:tr w:rsidR="001C435C" w:rsidRPr="000247AF" w14:paraId="7A199E98" w14:textId="77777777" w:rsidTr="00EF692B">
        <w:trPr>
          <w:trHeight w:val="290"/>
        </w:trPr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243B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9DC8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173F0442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7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2287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6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8AFC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4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9547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9352" w14:textId="77777777" w:rsidR="001C435C" w:rsidRPr="000247AF" w:rsidRDefault="001C435C" w:rsidP="00EF692B">
            <w:pPr>
              <w:spacing w:after="0" w:line="240" w:lineRule="auto"/>
              <w:ind w:right="3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9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720D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3E95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9626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F63C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521B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CEBF" w14:textId="77777777" w:rsidR="001C435C" w:rsidRPr="000247AF" w:rsidRDefault="001C435C" w:rsidP="00EF692B">
            <w:pPr>
              <w:spacing w:after="0" w:line="240" w:lineRule="auto"/>
              <w:ind w:right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2F75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6C94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31C6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41C3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C435C" w:rsidRPr="000247AF" w14:paraId="630E7088" w14:textId="77777777" w:rsidTr="00EF692B">
        <w:trPr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155F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A391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4E65EB82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C18E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2A91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EF8B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6C6E" w14:textId="77777777" w:rsidR="001C435C" w:rsidRPr="000247AF" w:rsidRDefault="001C435C" w:rsidP="00EF692B">
            <w:pPr>
              <w:spacing w:after="0" w:line="240" w:lineRule="auto"/>
              <w:ind w:right="3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95FF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2FE7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3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89B5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C7F6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EEBA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1E8E" w14:textId="77777777" w:rsidR="001C435C" w:rsidRPr="000247AF" w:rsidRDefault="001C435C" w:rsidP="00EF692B">
            <w:pPr>
              <w:spacing w:after="0" w:line="240" w:lineRule="auto"/>
              <w:ind w:right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DDEA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39EB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7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BE7E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C49C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C435C" w:rsidRPr="000247AF" w14:paraId="356448F7" w14:textId="77777777" w:rsidTr="00EF692B">
        <w:trPr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05C5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33C6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31A3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F39C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86C2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8735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E814" w14:textId="77777777" w:rsidR="001C435C" w:rsidRPr="000247AF" w:rsidRDefault="001C435C" w:rsidP="00EF692B">
            <w:pPr>
              <w:spacing w:after="0" w:line="240" w:lineRule="auto"/>
              <w:ind w:right="3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095A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A37A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5ABC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A8DA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82C5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95A9" w14:textId="77777777" w:rsidR="001C435C" w:rsidRPr="000247AF" w:rsidRDefault="001C435C" w:rsidP="00EF692B">
            <w:pPr>
              <w:spacing w:after="0" w:line="240" w:lineRule="auto"/>
              <w:ind w:right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42EB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18FF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D07E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5428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C435C" w:rsidRPr="000247AF" w14:paraId="7DB9D720" w14:textId="77777777" w:rsidTr="00EF692B">
        <w:trPr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FBAD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14C9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1CF1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4</w:t>
            </w:r>
          </w:p>
        </w:tc>
        <w:tc>
          <w:tcPr>
            <w:tcW w:w="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0CB1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8C30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D585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1F1E" w14:textId="77777777" w:rsidR="001C435C" w:rsidRPr="000247AF" w:rsidRDefault="001C435C" w:rsidP="00EF692B">
            <w:pPr>
              <w:spacing w:after="0" w:line="240" w:lineRule="auto"/>
              <w:ind w:right="3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8689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F7EE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2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4E37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4510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2950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CC3C" w14:textId="77777777" w:rsidR="001C435C" w:rsidRPr="000247AF" w:rsidRDefault="001C435C" w:rsidP="00EF692B">
            <w:pPr>
              <w:spacing w:after="0" w:line="240" w:lineRule="auto"/>
              <w:ind w:right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027A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AC47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2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1535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74EF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C435C" w:rsidRPr="000247AF" w14:paraId="209FDCAF" w14:textId="77777777" w:rsidTr="00EF692B">
        <w:trPr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F2D0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1011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5BB4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E812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F904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FFAC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2E91" w14:textId="77777777" w:rsidR="001C435C" w:rsidRPr="000247AF" w:rsidRDefault="001C435C" w:rsidP="00EF692B">
            <w:pPr>
              <w:spacing w:after="0" w:line="240" w:lineRule="auto"/>
              <w:ind w:right="3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5CA5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1C67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3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7C00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EB02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91DB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4824" w14:textId="77777777" w:rsidR="001C435C" w:rsidRPr="000247AF" w:rsidRDefault="001C435C" w:rsidP="00EF692B">
            <w:pPr>
              <w:spacing w:after="0" w:line="240" w:lineRule="auto"/>
              <w:ind w:right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4ECB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80AF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5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A997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F4F9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C435C" w:rsidRPr="000247AF" w14:paraId="1351C2FD" w14:textId="77777777" w:rsidTr="00EF692B">
        <w:trPr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F287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ED6D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33E8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25CC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C6C5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4E3C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FF07" w14:textId="77777777" w:rsidR="001C435C" w:rsidRPr="000247AF" w:rsidRDefault="001C435C" w:rsidP="00EF692B">
            <w:pPr>
              <w:spacing w:after="0" w:line="240" w:lineRule="auto"/>
              <w:ind w:right="3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A854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70DC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99AA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DE69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18D7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E0DF" w14:textId="77777777" w:rsidR="001C435C" w:rsidRPr="000247AF" w:rsidRDefault="001C435C" w:rsidP="00EF692B">
            <w:pPr>
              <w:spacing w:after="0" w:line="240" w:lineRule="auto"/>
              <w:ind w:right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B316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385E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6523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B446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C435C" w:rsidRPr="000247AF" w14:paraId="00DFE109" w14:textId="77777777" w:rsidTr="00EF692B">
        <w:trPr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2A6B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21CA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10D4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2</w:t>
            </w:r>
          </w:p>
        </w:tc>
        <w:tc>
          <w:tcPr>
            <w:tcW w:w="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9C09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EB66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71B6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1BCC" w14:textId="77777777" w:rsidR="001C435C" w:rsidRPr="000247AF" w:rsidRDefault="001C435C" w:rsidP="00EF692B">
            <w:pPr>
              <w:spacing w:after="0" w:line="240" w:lineRule="auto"/>
              <w:ind w:right="3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424B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EEC0146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7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C5F4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EE4C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861E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02B0" w14:textId="77777777" w:rsidR="001C435C" w:rsidRPr="000247AF" w:rsidRDefault="001C435C" w:rsidP="00EF692B">
            <w:pPr>
              <w:spacing w:after="0" w:line="240" w:lineRule="auto"/>
              <w:ind w:right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1951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0A2C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1A58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6C12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C435C" w:rsidRPr="000247AF" w14:paraId="4AC5B6FE" w14:textId="77777777" w:rsidTr="00EF692B">
        <w:trPr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B85D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9410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0BB5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0</w:t>
            </w:r>
          </w:p>
        </w:tc>
        <w:tc>
          <w:tcPr>
            <w:tcW w:w="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F17A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9D2E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A89B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134E" w14:textId="77777777" w:rsidR="001C435C" w:rsidRPr="000247AF" w:rsidRDefault="001C435C" w:rsidP="00EF692B">
            <w:pPr>
              <w:spacing w:after="0" w:line="240" w:lineRule="auto"/>
              <w:ind w:right="3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8A3C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09F21BA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8ED8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F01B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EF96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14AD" w14:textId="77777777" w:rsidR="001C435C" w:rsidRPr="000247AF" w:rsidRDefault="001C435C" w:rsidP="00EF692B">
            <w:pPr>
              <w:spacing w:after="0" w:line="240" w:lineRule="auto"/>
              <w:ind w:right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F9C0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30D6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65C6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2337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C435C" w:rsidRPr="000247AF" w14:paraId="535AD5C0" w14:textId="77777777" w:rsidTr="00EF692B">
        <w:trPr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0917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7088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B53A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1ECD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A02A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4600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2035" w14:textId="77777777" w:rsidR="001C435C" w:rsidRPr="000247AF" w:rsidRDefault="001C435C" w:rsidP="00EF692B">
            <w:pPr>
              <w:spacing w:after="0" w:line="240" w:lineRule="auto"/>
              <w:ind w:right="3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3931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F1CDF85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4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DF8A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6C1A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F968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146E" w14:textId="77777777" w:rsidR="001C435C" w:rsidRPr="000247AF" w:rsidRDefault="001C435C" w:rsidP="00EF692B">
            <w:pPr>
              <w:spacing w:after="0" w:line="240" w:lineRule="auto"/>
              <w:ind w:right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66FF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36D3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35F7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FB34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C435C" w:rsidRPr="000247AF" w14:paraId="162248E3" w14:textId="77777777" w:rsidTr="00EF692B">
        <w:trPr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1B1D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04C0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EBBB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4</w:t>
            </w:r>
          </w:p>
        </w:tc>
        <w:tc>
          <w:tcPr>
            <w:tcW w:w="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1E54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5B9A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E9AE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7DAB" w14:textId="77777777" w:rsidR="001C435C" w:rsidRPr="000247AF" w:rsidRDefault="001C435C" w:rsidP="00EF692B">
            <w:pPr>
              <w:spacing w:after="0" w:line="240" w:lineRule="auto"/>
              <w:ind w:right="3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F192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FA64FF9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7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C671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C5B9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40E6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603E" w14:textId="77777777" w:rsidR="001C435C" w:rsidRPr="000247AF" w:rsidRDefault="001C435C" w:rsidP="00EF692B">
            <w:pPr>
              <w:spacing w:after="0" w:line="240" w:lineRule="auto"/>
              <w:ind w:right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F633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EDE6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4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758E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C318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C435C" w:rsidRPr="000247AF" w14:paraId="600BE471" w14:textId="77777777" w:rsidTr="00EF692B">
        <w:trPr>
          <w:trHeight w:val="290"/>
        </w:trPr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E5C9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2822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9191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7</w:t>
            </w:r>
          </w:p>
        </w:tc>
        <w:tc>
          <w:tcPr>
            <w:tcW w:w="7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5320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B83C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A5D3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42D4" w14:textId="77777777" w:rsidR="001C435C" w:rsidRPr="000247AF" w:rsidRDefault="001C435C" w:rsidP="00EF692B">
            <w:pPr>
              <w:spacing w:after="0" w:line="240" w:lineRule="auto"/>
              <w:ind w:right="3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9B2D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133F739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1270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0629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4AEF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7164" w14:textId="77777777" w:rsidR="001C435C" w:rsidRPr="000247AF" w:rsidRDefault="001C435C" w:rsidP="00EF692B">
            <w:pPr>
              <w:spacing w:after="0" w:line="240" w:lineRule="auto"/>
              <w:ind w:right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D681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F026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C11D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512C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C435C" w:rsidRPr="000247AF" w14:paraId="654DFE74" w14:textId="77777777" w:rsidTr="00EF692B">
        <w:trPr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ACA0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4D58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ECED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3</w:t>
            </w:r>
          </w:p>
        </w:tc>
        <w:tc>
          <w:tcPr>
            <w:tcW w:w="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36A2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CC7A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462E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0EBA" w14:textId="77777777" w:rsidR="001C435C" w:rsidRPr="000247AF" w:rsidRDefault="001C435C" w:rsidP="00EF692B">
            <w:pPr>
              <w:spacing w:after="0" w:line="240" w:lineRule="auto"/>
              <w:ind w:right="3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E25F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B2F0018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91A7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93F4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BAC7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348B" w14:textId="77777777" w:rsidR="001C435C" w:rsidRPr="000247AF" w:rsidRDefault="001C435C" w:rsidP="00EF692B">
            <w:pPr>
              <w:spacing w:after="0" w:line="240" w:lineRule="auto"/>
              <w:ind w:right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8095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21467D91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E850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073A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C435C" w:rsidRPr="000247AF" w14:paraId="28C4A726" w14:textId="77777777" w:rsidTr="00EF692B">
        <w:trPr>
          <w:trHeight w:val="290"/>
        </w:trPr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7A5CB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0650B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11A0F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2</w:t>
            </w:r>
          </w:p>
        </w:tc>
        <w:tc>
          <w:tcPr>
            <w:tcW w:w="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17ABA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E2422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D2238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6671B" w14:textId="77777777" w:rsidR="001C435C" w:rsidRPr="000247AF" w:rsidRDefault="001C435C" w:rsidP="00EF692B">
            <w:pPr>
              <w:spacing w:after="0" w:line="240" w:lineRule="auto"/>
              <w:ind w:right="3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E4974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6D74CE64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EB7B5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6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A6B73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90CAB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7D98F" w14:textId="77777777" w:rsidR="001C435C" w:rsidRPr="000247AF" w:rsidRDefault="001C435C" w:rsidP="00EF692B">
            <w:pPr>
              <w:spacing w:after="0" w:line="240" w:lineRule="auto"/>
              <w:ind w:right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209D4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159003C7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DA336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6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B381E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C435C" w:rsidRPr="000247AF" w14:paraId="31FAD649" w14:textId="77777777" w:rsidTr="00EF692B">
        <w:trPr>
          <w:gridAfter w:val="3"/>
          <w:wAfter w:w="268" w:type="dxa"/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24E3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E843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3D57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F4C4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EBF3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C6EE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89D5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5D0A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0601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0D29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AB97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CDEC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9933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F16D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A968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C735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2096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435C" w:rsidRPr="000247AF" w14:paraId="12604676" w14:textId="77777777" w:rsidTr="00EF692B">
        <w:trPr>
          <w:gridAfter w:val="4"/>
          <w:wAfter w:w="569" w:type="dxa"/>
          <w:trHeight w:val="290"/>
        </w:trPr>
        <w:tc>
          <w:tcPr>
            <w:tcW w:w="13122" w:type="dxa"/>
            <w:gridSpan w:val="5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8668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C manipulation</w:t>
            </w:r>
          </w:p>
        </w:tc>
      </w:tr>
      <w:tr w:rsidR="001C435C" w:rsidRPr="000247AF" w14:paraId="6DF861C7" w14:textId="77777777" w:rsidTr="00EF692B">
        <w:trPr>
          <w:gridAfter w:val="4"/>
          <w:wAfter w:w="569" w:type="dxa"/>
          <w:trHeight w:val="29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C7F4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ality main effects</w:t>
            </w:r>
          </w:p>
        </w:tc>
        <w:tc>
          <w:tcPr>
            <w:tcW w:w="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A020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C637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F69C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9537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 main effects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30F4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CF8B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C53E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8269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6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DA66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alit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C interaction effects</w:t>
            </w:r>
          </w:p>
        </w:tc>
      </w:tr>
      <w:tr w:rsidR="001C435C" w:rsidRPr="00076688" w14:paraId="6D2C2769" w14:textId="77777777" w:rsidTr="00EF692B">
        <w:trPr>
          <w:trHeight w:val="290"/>
        </w:trPr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C109E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66B04" w14:textId="77777777" w:rsidR="001C435C" w:rsidRPr="00076688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6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46EC3" w14:textId="77777777" w:rsidR="001C435C" w:rsidRPr="00076688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6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A27DA" w14:textId="77777777" w:rsidR="001C435C" w:rsidRPr="00076688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79714" w14:textId="77777777" w:rsidR="001C435C" w:rsidRPr="00076688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ŋ²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BE601" w14:textId="77777777" w:rsidR="001C435C" w:rsidRPr="00076688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3AB6D" w14:textId="77777777" w:rsidR="001C435C" w:rsidRPr="00076688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44034" w14:textId="77777777" w:rsidR="001C435C" w:rsidRPr="00076688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6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FC8EF" w14:textId="77777777" w:rsidR="001C435C" w:rsidRPr="00076688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6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C3B97" w14:textId="77777777" w:rsidR="001C435C" w:rsidRPr="00076688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6C8C3" w14:textId="77777777" w:rsidR="001C435C" w:rsidRPr="00076688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ŋ²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0B52E" w14:textId="77777777" w:rsidR="001C435C" w:rsidRPr="00076688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38C5C" w14:textId="77777777" w:rsidR="001C435C" w:rsidRPr="00076688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C9FC7" w14:textId="77777777" w:rsidR="001C435C" w:rsidRPr="00076688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6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A86E2" w14:textId="77777777" w:rsidR="001C435C" w:rsidRPr="00076688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6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57408" w14:textId="77777777" w:rsidR="001C435C" w:rsidRPr="00076688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107FD" w14:textId="77777777" w:rsidR="001C435C" w:rsidRPr="00076688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ŋ²</w:t>
            </w:r>
          </w:p>
        </w:tc>
      </w:tr>
      <w:tr w:rsidR="001C435C" w:rsidRPr="000247AF" w14:paraId="63078670" w14:textId="77777777" w:rsidTr="00EF692B">
        <w:trPr>
          <w:trHeight w:val="290"/>
        </w:trPr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D151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F91A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2AC5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8</w:t>
            </w:r>
          </w:p>
        </w:tc>
        <w:tc>
          <w:tcPr>
            <w:tcW w:w="7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969E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F713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7F46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856E" w14:textId="77777777" w:rsidR="001C435C" w:rsidRPr="000247AF" w:rsidRDefault="001C435C" w:rsidP="00EF692B">
            <w:pPr>
              <w:spacing w:after="0" w:line="240" w:lineRule="auto"/>
              <w:ind w:right="3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9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C779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1FD5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1507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A7E7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1424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B75F" w14:textId="77777777" w:rsidR="001C435C" w:rsidRPr="000247AF" w:rsidRDefault="001C435C" w:rsidP="00EF692B">
            <w:pPr>
              <w:spacing w:after="0" w:line="240" w:lineRule="auto"/>
              <w:ind w:right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6898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41B8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9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1A05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F40E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C435C" w:rsidRPr="000247AF" w14:paraId="5AF058F0" w14:textId="77777777" w:rsidTr="00EF692B">
        <w:trPr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7039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0603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699E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CC01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3B00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336A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16C4" w14:textId="77777777" w:rsidR="001C435C" w:rsidRPr="000247AF" w:rsidRDefault="001C435C" w:rsidP="00EF692B">
            <w:pPr>
              <w:spacing w:after="0" w:line="240" w:lineRule="auto"/>
              <w:ind w:right="3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2BF4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1146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7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77E9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D213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1817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077E" w14:textId="77777777" w:rsidR="001C435C" w:rsidRPr="000247AF" w:rsidRDefault="001C435C" w:rsidP="00EF692B">
            <w:pPr>
              <w:spacing w:after="0" w:line="240" w:lineRule="auto"/>
              <w:ind w:right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3E24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F552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2992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BDB3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C435C" w:rsidRPr="000247AF" w14:paraId="0694339E" w14:textId="77777777" w:rsidTr="00EF692B">
        <w:trPr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D204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D3B2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15273141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3912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32B1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9143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6C76" w14:textId="77777777" w:rsidR="001C435C" w:rsidRPr="000247AF" w:rsidRDefault="001C435C" w:rsidP="00EF692B">
            <w:pPr>
              <w:spacing w:after="0" w:line="240" w:lineRule="auto"/>
              <w:ind w:right="3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E2C2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D192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9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7E25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1C71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1470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CA0E" w14:textId="77777777" w:rsidR="001C435C" w:rsidRPr="000247AF" w:rsidRDefault="001C435C" w:rsidP="00EF692B">
            <w:pPr>
              <w:spacing w:after="0" w:line="240" w:lineRule="auto"/>
              <w:ind w:right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4BDC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096B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4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272F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23B3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C435C" w:rsidRPr="000247AF" w14:paraId="206947B2" w14:textId="77777777" w:rsidTr="00EF692B">
        <w:trPr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E09B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883E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5324BCEA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49BB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53EA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0EB3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C8EF" w14:textId="77777777" w:rsidR="001C435C" w:rsidRPr="000247AF" w:rsidRDefault="001C435C" w:rsidP="00EF692B">
            <w:pPr>
              <w:spacing w:after="0" w:line="240" w:lineRule="auto"/>
              <w:ind w:right="3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65D7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F465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BA4F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2698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4A0B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6F81" w14:textId="77777777" w:rsidR="001C435C" w:rsidRPr="000247AF" w:rsidRDefault="001C435C" w:rsidP="00EF692B">
            <w:pPr>
              <w:spacing w:after="0" w:line="240" w:lineRule="auto"/>
              <w:ind w:right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A1D9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D094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7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BA4C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CB40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C435C" w:rsidRPr="000247AF" w14:paraId="28378074" w14:textId="77777777" w:rsidTr="00EF692B">
        <w:trPr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2B4B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957D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6BA8D3EC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EAB6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2A33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B773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9735" w14:textId="77777777" w:rsidR="001C435C" w:rsidRPr="000247AF" w:rsidRDefault="001C435C" w:rsidP="00EF692B">
            <w:pPr>
              <w:spacing w:after="0" w:line="240" w:lineRule="auto"/>
              <w:ind w:right="3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C3B2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2575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1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D047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E4F3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F7C0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4071" w14:textId="77777777" w:rsidR="001C435C" w:rsidRPr="000247AF" w:rsidRDefault="001C435C" w:rsidP="00EF692B">
            <w:pPr>
              <w:spacing w:after="0" w:line="240" w:lineRule="auto"/>
              <w:ind w:right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F1AA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CC97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A1C8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6931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C435C" w:rsidRPr="000247AF" w14:paraId="5311F9BF" w14:textId="77777777" w:rsidTr="00EF692B">
        <w:trPr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9B28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567F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2BB47D7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C6C4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27DE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413F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E04E" w14:textId="77777777" w:rsidR="001C435C" w:rsidRPr="000247AF" w:rsidRDefault="001C435C" w:rsidP="00EF692B">
            <w:pPr>
              <w:spacing w:after="0" w:line="240" w:lineRule="auto"/>
              <w:ind w:right="3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090B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DCBC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3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0E29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0A17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1456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E402" w14:textId="77777777" w:rsidR="001C435C" w:rsidRPr="000247AF" w:rsidRDefault="001C435C" w:rsidP="00EF692B">
            <w:pPr>
              <w:spacing w:after="0" w:line="240" w:lineRule="auto"/>
              <w:ind w:right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067A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368169C9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1A57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38AD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C435C" w:rsidRPr="000247AF" w14:paraId="0CDD903C" w14:textId="77777777" w:rsidTr="00EF692B">
        <w:trPr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F75D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A8F6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E9AE113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6B79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C511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FB4A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FEC1" w14:textId="77777777" w:rsidR="001C435C" w:rsidRPr="000247AF" w:rsidRDefault="001C435C" w:rsidP="00EF692B">
            <w:pPr>
              <w:spacing w:after="0" w:line="240" w:lineRule="auto"/>
              <w:ind w:right="3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06C9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7770A3C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88FF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7960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3071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2D5A" w14:textId="77777777" w:rsidR="001C435C" w:rsidRPr="000247AF" w:rsidRDefault="001C435C" w:rsidP="00EF692B">
            <w:pPr>
              <w:spacing w:after="0" w:line="240" w:lineRule="auto"/>
              <w:ind w:right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A86B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D8B9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38D5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EE29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C435C" w:rsidRPr="000247AF" w14:paraId="6AA59717" w14:textId="77777777" w:rsidTr="00EF692B">
        <w:trPr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1282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CE5B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5DB0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5</w:t>
            </w:r>
          </w:p>
        </w:tc>
        <w:tc>
          <w:tcPr>
            <w:tcW w:w="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009A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01B7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A74A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AB9B" w14:textId="77777777" w:rsidR="001C435C" w:rsidRPr="000247AF" w:rsidRDefault="001C435C" w:rsidP="00EF692B">
            <w:pPr>
              <w:spacing w:after="0" w:line="240" w:lineRule="auto"/>
              <w:ind w:right="3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3E77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8BE16F3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3933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39F6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6371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AE0E" w14:textId="77777777" w:rsidR="001C435C" w:rsidRPr="000247AF" w:rsidRDefault="001C435C" w:rsidP="00EF692B">
            <w:pPr>
              <w:spacing w:after="0" w:line="240" w:lineRule="auto"/>
              <w:ind w:right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3E47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18E9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8ACC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7A2C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C435C" w:rsidRPr="000247AF" w14:paraId="0F5E68E8" w14:textId="77777777" w:rsidTr="00EF692B">
        <w:trPr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3487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23D2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DDAC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4</w:t>
            </w:r>
          </w:p>
        </w:tc>
        <w:tc>
          <w:tcPr>
            <w:tcW w:w="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D3AD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4332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97F7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A2CE" w14:textId="77777777" w:rsidR="001C435C" w:rsidRPr="000247AF" w:rsidRDefault="001C435C" w:rsidP="00EF692B">
            <w:pPr>
              <w:spacing w:after="0" w:line="240" w:lineRule="auto"/>
              <w:ind w:right="3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8047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3891845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E396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C722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54CC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C9E2" w14:textId="77777777" w:rsidR="001C435C" w:rsidRPr="000247AF" w:rsidRDefault="001C435C" w:rsidP="00EF692B">
            <w:pPr>
              <w:spacing w:after="0" w:line="240" w:lineRule="auto"/>
              <w:ind w:right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D0A6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395C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5C15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6D6A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C435C" w:rsidRPr="000247AF" w14:paraId="5B925991" w14:textId="77777777" w:rsidTr="00EF692B">
        <w:trPr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4740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3A37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3343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5</w:t>
            </w:r>
          </w:p>
        </w:tc>
        <w:tc>
          <w:tcPr>
            <w:tcW w:w="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5EAB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8AFB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9641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F1A3" w14:textId="77777777" w:rsidR="001C435C" w:rsidRPr="000247AF" w:rsidRDefault="001C435C" w:rsidP="00EF692B">
            <w:pPr>
              <w:spacing w:after="0" w:line="240" w:lineRule="auto"/>
              <w:ind w:right="3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D2A1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F855137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8604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3BE4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7E29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A6B0" w14:textId="77777777" w:rsidR="001C435C" w:rsidRPr="000247AF" w:rsidRDefault="001C435C" w:rsidP="00EF692B">
            <w:pPr>
              <w:spacing w:after="0" w:line="240" w:lineRule="auto"/>
              <w:ind w:right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85D4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F254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1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51F6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3536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C435C" w:rsidRPr="000247AF" w14:paraId="5BDF9D1C" w14:textId="77777777" w:rsidTr="00EF692B">
        <w:trPr>
          <w:trHeight w:val="29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00BF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5688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93A0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0A1C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BBB9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8319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1638" w14:textId="77777777" w:rsidR="001C435C" w:rsidRPr="000247AF" w:rsidRDefault="001C435C" w:rsidP="00EF692B">
            <w:pPr>
              <w:spacing w:after="0" w:line="240" w:lineRule="auto"/>
              <w:ind w:right="3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4EC5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12F88C0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F588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3CB1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4DC9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D8AF" w14:textId="77777777" w:rsidR="001C435C" w:rsidRPr="000247AF" w:rsidRDefault="001C435C" w:rsidP="00EF692B">
            <w:pPr>
              <w:spacing w:after="0" w:line="240" w:lineRule="auto"/>
              <w:ind w:right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820C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E358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6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90C5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9B54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C435C" w:rsidRPr="000247AF" w14:paraId="7BE41D86" w14:textId="77777777" w:rsidTr="00EF692B">
        <w:trPr>
          <w:trHeight w:val="290"/>
        </w:trPr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32D5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F24A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E3B8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8</w:t>
            </w:r>
          </w:p>
        </w:tc>
        <w:tc>
          <w:tcPr>
            <w:tcW w:w="7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AD5B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8002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A19F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22E2" w14:textId="77777777" w:rsidR="001C435C" w:rsidRPr="000247AF" w:rsidRDefault="001C435C" w:rsidP="00EF692B">
            <w:pPr>
              <w:spacing w:after="0" w:line="240" w:lineRule="auto"/>
              <w:ind w:right="3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14EF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412170C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1BE0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63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2529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65FE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A1C9" w14:textId="77777777" w:rsidR="001C435C" w:rsidRPr="000247AF" w:rsidRDefault="001C435C" w:rsidP="00EF692B">
            <w:pPr>
              <w:spacing w:after="0" w:line="240" w:lineRule="auto"/>
              <w:ind w:right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4DB3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8FEA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CD37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7C36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C435C" w:rsidRPr="000247AF" w14:paraId="13C49347" w14:textId="77777777" w:rsidTr="00EF692B">
        <w:trPr>
          <w:trHeight w:val="290"/>
        </w:trPr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D8BE5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CD7E3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2F782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1</w:t>
            </w:r>
          </w:p>
        </w:tc>
        <w:tc>
          <w:tcPr>
            <w:tcW w:w="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DFA1C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0F3BD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38543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C0886" w14:textId="77777777" w:rsidR="001C435C" w:rsidRPr="000247AF" w:rsidRDefault="001C435C" w:rsidP="00EF692B">
            <w:pPr>
              <w:spacing w:after="0" w:line="240" w:lineRule="auto"/>
              <w:ind w:right="3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FC476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65B0BD27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49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57CA6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6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BD356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73459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03DAE" w14:textId="77777777" w:rsidR="001C435C" w:rsidRPr="000247AF" w:rsidRDefault="001C435C" w:rsidP="00EF692B">
            <w:pPr>
              <w:spacing w:after="0" w:line="240" w:lineRule="auto"/>
              <w:ind w:right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B2616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0E6B8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4</w:t>
            </w:r>
          </w:p>
        </w:tc>
        <w:tc>
          <w:tcPr>
            <w:tcW w:w="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FFAAF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0DD40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C435C" w:rsidRPr="000247AF" w14:paraId="7895FA06" w14:textId="77777777" w:rsidTr="00EF692B">
        <w:trPr>
          <w:trHeight w:val="290"/>
        </w:trPr>
        <w:tc>
          <w:tcPr>
            <w:tcW w:w="12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52D904" w14:textId="77777777" w:rsidR="001C435C" w:rsidRPr="000247AF" w:rsidRDefault="001C435C" w:rsidP="00EF692B">
            <w:pPr>
              <w:spacing w:after="0" w:line="240" w:lineRule="auto"/>
              <w:ind w:right="1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5C6092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F18D18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BE9334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2228A6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7E64C2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EC5B5E" w14:textId="77777777" w:rsidR="001C435C" w:rsidRPr="000247AF" w:rsidRDefault="001C435C" w:rsidP="00EF692B">
            <w:pPr>
              <w:spacing w:after="0" w:line="240" w:lineRule="auto"/>
              <w:ind w:right="3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79E669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892C00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69DE62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851C09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915538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7F17EB" w14:textId="77777777" w:rsidR="001C435C" w:rsidRPr="000247AF" w:rsidRDefault="001C435C" w:rsidP="00EF692B">
            <w:pPr>
              <w:spacing w:after="0" w:line="240" w:lineRule="auto"/>
              <w:ind w:right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C54C4A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0C9C63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9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D842DA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898A93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435C" w:rsidRPr="000247AF" w14:paraId="621612BD" w14:textId="77777777" w:rsidTr="00EF692B">
        <w:trPr>
          <w:trHeight w:val="290"/>
        </w:trPr>
        <w:tc>
          <w:tcPr>
            <w:tcW w:w="13691" w:type="dxa"/>
            <w:gridSpan w:val="60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A5A31B" w14:textId="77777777" w:rsidR="001C435C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e</w:t>
            </w:r>
            <w:r w:rsidRPr="00BD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BD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D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37; </w:t>
            </w:r>
            <w:r w:rsidRPr="00BD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BD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uncorrected </w:t>
            </w:r>
            <w:r w:rsidRPr="00BD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BD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s, </w:t>
            </w:r>
            <w:r w:rsidRPr="00BD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BD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</w:t>
            </w:r>
            <w:proofErr w:type="spellStart"/>
            <w:r w:rsidRPr="00BD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jamini</w:t>
            </w:r>
            <w:proofErr w:type="spellEnd"/>
            <w:r w:rsidRPr="00BD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Hochberg corrected significance level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D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†</w:t>
            </w:r>
            <w:r w:rsidRPr="00BD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BD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lt; .10, *</w:t>
            </w:r>
            <w:r w:rsidRPr="00BD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BD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lt; .05, **</w:t>
            </w:r>
            <w:r w:rsidRPr="00BD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BD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 .01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BD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ŋ² = effect sizes (partial eta squared).</w:t>
            </w:r>
          </w:p>
          <w:p w14:paraId="696EFE13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435C" w:rsidRPr="000247AF" w14:paraId="182C4FE6" w14:textId="77777777" w:rsidTr="00EF692B">
        <w:trPr>
          <w:trHeight w:val="290"/>
        </w:trPr>
        <w:tc>
          <w:tcPr>
            <w:tcW w:w="4276" w:type="dxa"/>
            <w:gridSpan w:val="9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 w14:paraId="03D9D5D3" w14:textId="77777777" w:rsidR="001C435C" w:rsidRPr="000247AF" w:rsidRDefault="001C435C" w:rsidP="00EF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house-Geiser correction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ECA81D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FA3DAC" w14:textId="77777777" w:rsidR="001C435C" w:rsidRPr="000247AF" w:rsidRDefault="001C435C" w:rsidP="00EF692B">
            <w:pPr>
              <w:spacing w:after="0" w:line="240" w:lineRule="auto"/>
              <w:ind w:right="3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1CC0DB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18" w:type="dxa"/>
            <w:gridSpan w:val="21"/>
            <w:tcBorders>
              <w:top w:val="nil"/>
              <w:left w:val="nil"/>
              <w:right w:val="nil"/>
            </w:tcBorders>
            <w:shd w:val="clear" w:color="auto" w:fill="B4C6E7" w:themeFill="accent5" w:themeFillTint="66"/>
            <w:noWrap/>
            <w:vAlign w:val="bottom"/>
          </w:tcPr>
          <w:p w14:paraId="401F7570" w14:textId="77777777" w:rsidR="001C435C" w:rsidRPr="000247AF" w:rsidRDefault="001C435C" w:rsidP="00EF692B">
            <w:pPr>
              <w:spacing w:after="0" w:line="240" w:lineRule="auto"/>
              <w:ind w:right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-sided testing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E92866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BF9B4F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B5FFC4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21C26B" w14:textId="77777777" w:rsidR="001C435C" w:rsidRPr="000247AF" w:rsidRDefault="001C435C" w:rsidP="00EF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701F9E7" w14:textId="77777777" w:rsidR="001C435C" w:rsidRPr="000247AF" w:rsidRDefault="001C435C" w:rsidP="001C435C">
      <w:pPr>
        <w:rPr>
          <w:rFonts w:ascii="Times New Roman" w:hAnsi="Times New Roman" w:cs="Times New Roman"/>
          <w:sz w:val="24"/>
          <w:szCs w:val="24"/>
        </w:rPr>
      </w:pPr>
    </w:p>
    <w:p w14:paraId="6210DE01" w14:textId="77777777" w:rsidR="001C435C" w:rsidRDefault="001C435C">
      <w:pPr>
        <w:rPr>
          <w:rFonts w:ascii="Times New Roman" w:hAnsi="Times New Roman" w:cs="Times New Roman"/>
          <w:sz w:val="24"/>
          <w:szCs w:val="24"/>
        </w:rPr>
      </w:pPr>
    </w:p>
    <w:p w14:paraId="77304E2A" w14:textId="77777777" w:rsidR="001C435C" w:rsidRDefault="001C435C">
      <w:pPr>
        <w:rPr>
          <w:rFonts w:ascii="Times New Roman" w:hAnsi="Times New Roman" w:cs="Times New Roman"/>
          <w:sz w:val="24"/>
          <w:szCs w:val="24"/>
        </w:rPr>
      </w:pPr>
    </w:p>
    <w:p w14:paraId="3581A8A2" w14:textId="77777777" w:rsidR="001C435C" w:rsidRDefault="001C435C">
      <w:pPr>
        <w:rPr>
          <w:rFonts w:ascii="Times New Roman" w:hAnsi="Times New Roman" w:cs="Times New Roman"/>
          <w:sz w:val="24"/>
          <w:szCs w:val="24"/>
        </w:rPr>
        <w:sectPr w:rsidR="001C435C" w:rsidSect="00BB4A31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0F91F38" w14:textId="77777777" w:rsidR="001C435C" w:rsidRPr="000247AF" w:rsidRDefault="001C435C" w:rsidP="001C435C">
      <w:pPr>
        <w:rPr>
          <w:rFonts w:ascii="Times New Roman" w:hAnsi="Times New Roman" w:cs="Times New Roman"/>
          <w:sz w:val="24"/>
          <w:szCs w:val="24"/>
        </w:rPr>
      </w:pPr>
      <w:r w:rsidRPr="000247AF">
        <w:rPr>
          <w:rFonts w:ascii="Times New Roman" w:hAnsi="Times New Roman" w:cs="Times New Roman"/>
          <w:sz w:val="24"/>
          <w:szCs w:val="24"/>
        </w:rPr>
        <w:lastRenderedPageBreak/>
        <w:t>Table S3</w:t>
      </w:r>
    </w:p>
    <w:p w14:paraId="40BB02A3" w14:textId="0C759448" w:rsidR="00B4647B" w:rsidRPr="000247AF" w:rsidRDefault="00422737">
      <w:pPr>
        <w:rPr>
          <w:rFonts w:ascii="Times New Roman" w:hAnsi="Times New Roman" w:cs="Times New Roman"/>
          <w:sz w:val="24"/>
          <w:szCs w:val="24"/>
        </w:rPr>
      </w:pPr>
      <w:r w:rsidRPr="000247AF">
        <w:rPr>
          <w:rFonts w:ascii="Times New Roman" w:hAnsi="Times New Roman" w:cs="Times New Roman"/>
          <w:sz w:val="24"/>
          <w:szCs w:val="24"/>
        </w:rPr>
        <w:t>EMG activity - Mean % change compared to baseline</w:t>
      </w:r>
    </w:p>
    <w:p w14:paraId="6008180D" w14:textId="5F7D94B4" w:rsidR="00CD3A68" w:rsidRPr="000247AF" w:rsidRDefault="00422737">
      <w:pPr>
        <w:rPr>
          <w:rFonts w:ascii="Times New Roman" w:hAnsi="Times New Roman" w:cs="Times New Roman"/>
          <w:sz w:val="24"/>
          <w:szCs w:val="24"/>
        </w:rPr>
      </w:pPr>
      <w:r w:rsidRPr="000247A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E26B6D" wp14:editId="1DBA97E3">
            <wp:extent cx="8601075" cy="5060351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5773" cy="5063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EB305" w14:textId="202FA946" w:rsidR="00B4647B" w:rsidRPr="000247AF" w:rsidRDefault="00CD3A68">
      <w:pPr>
        <w:rPr>
          <w:rFonts w:ascii="Times New Roman" w:hAnsi="Times New Roman" w:cs="Times New Roman"/>
          <w:sz w:val="24"/>
          <w:szCs w:val="24"/>
        </w:rPr>
      </w:pPr>
      <w:r w:rsidRPr="000247AF">
        <w:rPr>
          <w:rFonts w:ascii="Times New Roman" w:hAnsi="Times New Roman" w:cs="Times New Roman"/>
          <w:sz w:val="24"/>
          <w:szCs w:val="24"/>
        </w:rPr>
        <w:br w:type="page"/>
      </w:r>
      <w:r w:rsidR="00B4647B" w:rsidRPr="000247AF"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227EE8">
        <w:rPr>
          <w:rFonts w:ascii="Times New Roman" w:hAnsi="Times New Roman" w:cs="Times New Roman"/>
          <w:sz w:val="24"/>
          <w:szCs w:val="24"/>
        </w:rPr>
        <w:t>1</w:t>
      </w:r>
    </w:p>
    <w:p w14:paraId="517C3218" w14:textId="7008C729" w:rsidR="00422737" w:rsidRPr="000247AF" w:rsidRDefault="001C435C">
      <w:pPr>
        <w:rPr>
          <w:rFonts w:ascii="Times New Roman" w:hAnsi="Times New Roman" w:cs="Times New Roman"/>
          <w:sz w:val="24"/>
          <w:szCs w:val="24"/>
        </w:rPr>
      </w:pPr>
      <w:r w:rsidRPr="001C435C">
        <w:rPr>
          <w:rFonts w:ascii="Times New Roman" w:hAnsi="Times New Roman" w:cs="Times New Roman"/>
          <w:sz w:val="24"/>
          <w:szCs w:val="24"/>
        </w:rPr>
        <w:t xml:space="preserve">Facial EMG </w:t>
      </w:r>
      <w:r w:rsidR="002411FC">
        <w:rPr>
          <w:rFonts w:ascii="Times New Roman" w:hAnsi="Times New Roman" w:cs="Times New Roman"/>
          <w:sz w:val="24"/>
          <w:szCs w:val="24"/>
        </w:rPr>
        <w:t>r</w:t>
      </w:r>
      <w:r w:rsidRPr="001C435C">
        <w:rPr>
          <w:rFonts w:ascii="Times New Roman" w:hAnsi="Times New Roman" w:cs="Times New Roman"/>
          <w:sz w:val="24"/>
          <w:szCs w:val="24"/>
        </w:rPr>
        <w:t xml:space="preserve">esponses </w:t>
      </w:r>
      <w:r w:rsidR="002411FC">
        <w:rPr>
          <w:rFonts w:ascii="Times New Roman" w:hAnsi="Times New Roman" w:cs="Times New Roman"/>
          <w:sz w:val="24"/>
          <w:szCs w:val="24"/>
        </w:rPr>
        <w:t xml:space="preserve">over time </w:t>
      </w:r>
      <w:r w:rsidRPr="001C435C">
        <w:rPr>
          <w:rFonts w:ascii="Times New Roman" w:hAnsi="Times New Roman" w:cs="Times New Roman"/>
          <w:sz w:val="24"/>
          <w:szCs w:val="24"/>
        </w:rPr>
        <w:t xml:space="preserve">on th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C435C">
        <w:rPr>
          <w:rFonts w:ascii="Times New Roman" w:hAnsi="Times New Roman" w:cs="Times New Roman"/>
          <w:sz w:val="24"/>
          <w:szCs w:val="24"/>
        </w:rPr>
        <w:t xml:space="preserve">heek and the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1C435C">
        <w:rPr>
          <w:rFonts w:ascii="Times New Roman" w:hAnsi="Times New Roman" w:cs="Times New Roman"/>
          <w:sz w:val="24"/>
          <w:szCs w:val="24"/>
        </w:rPr>
        <w:t xml:space="preserve">row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C435C">
        <w:rPr>
          <w:rFonts w:ascii="Times New Roman" w:hAnsi="Times New Roman" w:cs="Times New Roman"/>
          <w:sz w:val="24"/>
          <w:szCs w:val="24"/>
        </w:rPr>
        <w:t xml:space="preserve">egions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1C435C">
        <w:rPr>
          <w:rFonts w:ascii="Times New Roman" w:hAnsi="Times New Roman" w:cs="Times New Roman"/>
          <w:sz w:val="24"/>
          <w:szCs w:val="24"/>
        </w:rPr>
        <w:t xml:space="preserve">licited by the IP </w:t>
      </w:r>
      <w:r>
        <w:rPr>
          <w:rFonts w:ascii="Times New Roman" w:hAnsi="Times New Roman" w:cs="Times New Roman"/>
          <w:sz w:val="24"/>
          <w:szCs w:val="24"/>
        </w:rPr>
        <w:t>and the GC m</w:t>
      </w:r>
      <w:r w:rsidRPr="001C435C">
        <w:rPr>
          <w:rFonts w:ascii="Times New Roman" w:hAnsi="Times New Roman" w:cs="Times New Roman"/>
          <w:sz w:val="24"/>
          <w:szCs w:val="24"/>
        </w:rPr>
        <w:t>anipula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411FC">
        <w:rPr>
          <w:rFonts w:ascii="Times New Roman" w:hAnsi="Times New Roman" w:cs="Times New Roman"/>
          <w:sz w:val="24"/>
          <w:szCs w:val="24"/>
        </w:rPr>
        <w:t xml:space="preserve">in three different modalities </w:t>
      </w:r>
      <w:r>
        <w:rPr>
          <w:rFonts w:ascii="Times New Roman" w:hAnsi="Times New Roman" w:cs="Times New Roman"/>
          <w:sz w:val="24"/>
          <w:szCs w:val="24"/>
        </w:rPr>
        <w:br/>
      </w:r>
    </w:p>
    <w:p w14:paraId="249AB55C" w14:textId="17A202E7" w:rsidR="00422737" w:rsidRDefault="00422737">
      <w:pPr>
        <w:rPr>
          <w:rFonts w:ascii="Times New Roman" w:hAnsi="Times New Roman" w:cs="Times New Roman"/>
          <w:sz w:val="24"/>
          <w:szCs w:val="24"/>
        </w:rPr>
      </w:pPr>
      <w:r w:rsidRPr="000247A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280FDD" wp14:editId="7FF55385">
            <wp:extent cx="8232809" cy="351265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2260" cy="35337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8B7677" w14:textId="7111828B" w:rsidR="00915E27" w:rsidRPr="000247AF" w:rsidRDefault="00915E27" w:rsidP="00915E27">
      <w:pPr>
        <w:rPr>
          <w:rFonts w:ascii="Times New Roman" w:hAnsi="Times New Roman" w:cs="Times New Roman"/>
          <w:sz w:val="24"/>
          <w:szCs w:val="24"/>
        </w:rPr>
      </w:pPr>
      <w:r w:rsidRPr="00915E27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. The data of t</w:t>
      </w:r>
      <w:r w:rsidRPr="001C435C">
        <w:rPr>
          <w:rFonts w:ascii="Times New Roman" w:hAnsi="Times New Roman" w:cs="Times New Roman"/>
          <w:sz w:val="24"/>
          <w:szCs w:val="24"/>
        </w:rPr>
        <w:t xml:space="preserve">he IP </w:t>
      </w:r>
      <w:r>
        <w:rPr>
          <w:rFonts w:ascii="Times New Roman" w:hAnsi="Times New Roman" w:cs="Times New Roman"/>
          <w:sz w:val="24"/>
          <w:szCs w:val="24"/>
        </w:rPr>
        <w:t>(pleasant vs. unpleasant) and the GC (conducive vs. obstructive) m</w:t>
      </w:r>
      <w:r w:rsidRPr="001C435C">
        <w:rPr>
          <w:rFonts w:ascii="Times New Roman" w:hAnsi="Times New Roman" w:cs="Times New Roman"/>
          <w:sz w:val="24"/>
          <w:szCs w:val="24"/>
        </w:rPr>
        <w:t>anipula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re presented </w:t>
      </w:r>
      <w:r w:rsidRPr="000247AF">
        <w:rPr>
          <w:rFonts w:ascii="Times New Roman" w:hAnsi="Times New Roman" w:cs="Times New Roman"/>
          <w:sz w:val="24"/>
          <w:szCs w:val="24"/>
        </w:rPr>
        <w:t>in Table S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="002411FC">
        <w:rPr>
          <w:rFonts w:ascii="Times New Roman" w:hAnsi="Times New Roman" w:cs="Times New Roman"/>
          <w:sz w:val="24"/>
          <w:szCs w:val="24"/>
        </w:rPr>
        <w:t xml:space="preserve"> The modalities were: </w:t>
      </w:r>
      <w:r w:rsidR="002411FC" w:rsidRPr="0072393E">
        <w:rPr>
          <w:rFonts w:ascii="Times New Roman" w:hAnsi="Times New Roman" w:cs="Times New Roman"/>
          <w:color w:val="ED7D31" w:themeColor="accent2"/>
          <w:sz w:val="24"/>
          <w:szCs w:val="24"/>
        </w:rPr>
        <w:t>vision</w:t>
      </w:r>
      <w:r w:rsidR="002411FC" w:rsidRPr="0072393E"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</w:t>
      </w:r>
      <w:r w:rsidR="002411FC">
        <w:rPr>
          <w:rFonts w:ascii="Times New Roman" w:hAnsi="Times New Roman" w:cs="Times New Roman"/>
          <w:sz w:val="24"/>
          <w:szCs w:val="24"/>
        </w:rPr>
        <w:t>with</w:t>
      </w:r>
      <w:r w:rsidR="002411FC">
        <w:rPr>
          <w:rFonts w:ascii="Times New Roman" w:hAnsi="Times New Roman" w:cs="Times New Roman"/>
          <w:sz w:val="24"/>
          <w:szCs w:val="24"/>
        </w:rPr>
        <w:t xml:space="preserve"> face stimuli</w:t>
      </w:r>
      <w:r w:rsidR="002411FC">
        <w:rPr>
          <w:rFonts w:ascii="Times New Roman" w:hAnsi="Times New Roman" w:cs="Times New Roman"/>
          <w:sz w:val="24"/>
          <w:szCs w:val="24"/>
        </w:rPr>
        <w:t xml:space="preserve">, </w:t>
      </w:r>
      <w:r w:rsidR="002411FC" w:rsidRPr="0072393E">
        <w:rPr>
          <w:rFonts w:ascii="Times New Roman" w:hAnsi="Times New Roman" w:cs="Times New Roman"/>
          <w:color w:val="A6A6A6" w:themeColor="background1" w:themeShade="A6"/>
          <w:sz w:val="24"/>
          <w:szCs w:val="24"/>
        </w:rPr>
        <w:t>audition</w:t>
      </w:r>
      <w:r w:rsidR="002411FC" w:rsidRPr="0072393E">
        <w:rPr>
          <w:rFonts w:ascii="Times New Roman" w:hAnsi="Times New Roman" w:cs="Times New Roman"/>
          <w:color w:val="A6A6A6" w:themeColor="background1" w:themeShade="A6"/>
          <w:sz w:val="24"/>
          <w:szCs w:val="24"/>
        </w:rPr>
        <w:t xml:space="preserve"> </w:t>
      </w:r>
      <w:r w:rsidR="002411FC">
        <w:rPr>
          <w:rFonts w:ascii="Times New Roman" w:hAnsi="Times New Roman" w:cs="Times New Roman"/>
          <w:sz w:val="24"/>
          <w:szCs w:val="24"/>
        </w:rPr>
        <w:t xml:space="preserve">with </w:t>
      </w:r>
      <w:r w:rsidR="002411FC">
        <w:rPr>
          <w:rFonts w:ascii="Times New Roman" w:hAnsi="Times New Roman" w:cs="Times New Roman"/>
          <w:sz w:val="24"/>
          <w:szCs w:val="24"/>
        </w:rPr>
        <w:t>voice samples</w:t>
      </w:r>
      <w:r w:rsidR="002411FC">
        <w:rPr>
          <w:rFonts w:ascii="Times New Roman" w:hAnsi="Times New Roman" w:cs="Times New Roman"/>
          <w:sz w:val="24"/>
          <w:szCs w:val="24"/>
        </w:rPr>
        <w:t xml:space="preserve">, and </w:t>
      </w:r>
      <w:r w:rsidR="002411FC" w:rsidRPr="0072393E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>olfaction</w:t>
      </w:r>
      <w:r w:rsidR="002411FC" w:rsidRPr="0072393E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 xml:space="preserve"> </w:t>
      </w:r>
      <w:r w:rsidR="002411FC">
        <w:rPr>
          <w:rFonts w:ascii="Times New Roman" w:hAnsi="Times New Roman" w:cs="Times New Roman"/>
          <w:sz w:val="24"/>
          <w:szCs w:val="24"/>
        </w:rPr>
        <w:t xml:space="preserve">with </w:t>
      </w:r>
      <w:r w:rsidR="002411FC">
        <w:rPr>
          <w:rFonts w:ascii="Times New Roman" w:hAnsi="Times New Roman" w:cs="Times New Roman"/>
          <w:sz w:val="24"/>
          <w:szCs w:val="24"/>
        </w:rPr>
        <w:t>odor samples</w:t>
      </w:r>
      <w:r w:rsidR="002411FC">
        <w:rPr>
          <w:rFonts w:ascii="Times New Roman" w:hAnsi="Times New Roman" w:cs="Times New Roman"/>
          <w:sz w:val="24"/>
          <w:szCs w:val="24"/>
        </w:rPr>
        <w:t>.</w:t>
      </w:r>
    </w:p>
    <w:p w14:paraId="3D561848" w14:textId="2A4C8C2C" w:rsidR="00915E27" w:rsidRPr="000247AF" w:rsidRDefault="00915E27">
      <w:pPr>
        <w:rPr>
          <w:rFonts w:ascii="Times New Roman" w:hAnsi="Times New Roman" w:cs="Times New Roman"/>
          <w:sz w:val="24"/>
          <w:szCs w:val="24"/>
        </w:rPr>
      </w:pPr>
    </w:p>
    <w:sectPr w:rsidR="00915E27" w:rsidRPr="000247AF" w:rsidSect="00BB4A3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4A31"/>
    <w:rsid w:val="000016C9"/>
    <w:rsid w:val="00002048"/>
    <w:rsid w:val="0000457C"/>
    <w:rsid w:val="00004BE3"/>
    <w:rsid w:val="00012AAE"/>
    <w:rsid w:val="00013AF8"/>
    <w:rsid w:val="00016583"/>
    <w:rsid w:val="00020CA6"/>
    <w:rsid w:val="00020D79"/>
    <w:rsid w:val="0002423F"/>
    <w:rsid w:val="000247AF"/>
    <w:rsid w:val="00043B42"/>
    <w:rsid w:val="00044379"/>
    <w:rsid w:val="000446CE"/>
    <w:rsid w:val="00047BD3"/>
    <w:rsid w:val="000521C0"/>
    <w:rsid w:val="0005323D"/>
    <w:rsid w:val="00060325"/>
    <w:rsid w:val="000668D7"/>
    <w:rsid w:val="000726EA"/>
    <w:rsid w:val="00073F23"/>
    <w:rsid w:val="0007454F"/>
    <w:rsid w:val="00076688"/>
    <w:rsid w:val="000768B2"/>
    <w:rsid w:val="00077A3C"/>
    <w:rsid w:val="0009229D"/>
    <w:rsid w:val="000A0D80"/>
    <w:rsid w:val="000A135E"/>
    <w:rsid w:val="000A577F"/>
    <w:rsid w:val="000A6F4E"/>
    <w:rsid w:val="000B2571"/>
    <w:rsid w:val="000B79E5"/>
    <w:rsid w:val="000D63FE"/>
    <w:rsid w:val="000D6847"/>
    <w:rsid w:val="000E0578"/>
    <w:rsid w:val="000E7321"/>
    <w:rsid w:val="000E7D70"/>
    <w:rsid w:val="000F2CCA"/>
    <w:rsid w:val="000F7C0C"/>
    <w:rsid w:val="00105B5F"/>
    <w:rsid w:val="00110B77"/>
    <w:rsid w:val="001111E6"/>
    <w:rsid w:val="0012037B"/>
    <w:rsid w:val="0012669B"/>
    <w:rsid w:val="00141F0D"/>
    <w:rsid w:val="00142F9A"/>
    <w:rsid w:val="0014391F"/>
    <w:rsid w:val="00151D4D"/>
    <w:rsid w:val="00155A13"/>
    <w:rsid w:val="00156A4D"/>
    <w:rsid w:val="00160052"/>
    <w:rsid w:val="00160757"/>
    <w:rsid w:val="00162553"/>
    <w:rsid w:val="001679FF"/>
    <w:rsid w:val="00174D80"/>
    <w:rsid w:val="0017512D"/>
    <w:rsid w:val="00191BF9"/>
    <w:rsid w:val="00197EB5"/>
    <w:rsid w:val="001A05D5"/>
    <w:rsid w:val="001A08B2"/>
    <w:rsid w:val="001A5006"/>
    <w:rsid w:val="001A7D87"/>
    <w:rsid w:val="001B0BB4"/>
    <w:rsid w:val="001B16FA"/>
    <w:rsid w:val="001B3AC1"/>
    <w:rsid w:val="001B4463"/>
    <w:rsid w:val="001B5960"/>
    <w:rsid w:val="001B73D5"/>
    <w:rsid w:val="001C2863"/>
    <w:rsid w:val="001C435C"/>
    <w:rsid w:val="001E2705"/>
    <w:rsid w:val="001E4C75"/>
    <w:rsid w:val="001F6A8C"/>
    <w:rsid w:val="00206539"/>
    <w:rsid w:val="00207FA7"/>
    <w:rsid w:val="0021530A"/>
    <w:rsid w:val="002157BC"/>
    <w:rsid w:val="0022735C"/>
    <w:rsid w:val="00227EE8"/>
    <w:rsid w:val="002411FC"/>
    <w:rsid w:val="00242CCA"/>
    <w:rsid w:val="00243EF1"/>
    <w:rsid w:val="002465DA"/>
    <w:rsid w:val="00256142"/>
    <w:rsid w:val="00262F2C"/>
    <w:rsid w:val="00272320"/>
    <w:rsid w:val="002732E3"/>
    <w:rsid w:val="00274A0F"/>
    <w:rsid w:val="00277DA6"/>
    <w:rsid w:val="00280301"/>
    <w:rsid w:val="002832C3"/>
    <w:rsid w:val="00286A78"/>
    <w:rsid w:val="0029408A"/>
    <w:rsid w:val="0029606B"/>
    <w:rsid w:val="002A048F"/>
    <w:rsid w:val="002A0810"/>
    <w:rsid w:val="002A6AF3"/>
    <w:rsid w:val="002B30AD"/>
    <w:rsid w:val="002B3A72"/>
    <w:rsid w:val="002D056C"/>
    <w:rsid w:val="002D4726"/>
    <w:rsid w:val="002E791B"/>
    <w:rsid w:val="002E79C2"/>
    <w:rsid w:val="00300A76"/>
    <w:rsid w:val="00301370"/>
    <w:rsid w:val="003020B7"/>
    <w:rsid w:val="0030272D"/>
    <w:rsid w:val="00303CBA"/>
    <w:rsid w:val="0031261B"/>
    <w:rsid w:val="00320A9B"/>
    <w:rsid w:val="0032154A"/>
    <w:rsid w:val="00326A25"/>
    <w:rsid w:val="00330C92"/>
    <w:rsid w:val="00330F5C"/>
    <w:rsid w:val="00331F12"/>
    <w:rsid w:val="0033727A"/>
    <w:rsid w:val="003378E0"/>
    <w:rsid w:val="00342F51"/>
    <w:rsid w:val="0034581F"/>
    <w:rsid w:val="0034749E"/>
    <w:rsid w:val="003540FA"/>
    <w:rsid w:val="003604E6"/>
    <w:rsid w:val="00361186"/>
    <w:rsid w:val="0036530B"/>
    <w:rsid w:val="00380F2D"/>
    <w:rsid w:val="00383E58"/>
    <w:rsid w:val="003865B8"/>
    <w:rsid w:val="003964D0"/>
    <w:rsid w:val="00397773"/>
    <w:rsid w:val="003A0318"/>
    <w:rsid w:val="003A6BA5"/>
    <w:rsid w:val="003A6E82"/>
    <w:rsid w:val="003B11F8"/>
    <w:rsid w:val="003B4B71"/>
    <w:rsid w:val="003B4F16"/>
    <w:rsid w:val="003C2E5C"/>
    <w:rsid w:val="003C3793"/>
    <w:rsid w:val="003C3811"/>
    <w:rsid w:val="003C3F69"/>
    <w:rsid w:val="003C60A8"/>
    <w:rsid w:val="003D65AC"/>
    <w:rsid w:val="003D7054"/>
    <w:rsid w:val="003E1D5B"/>
    <w:rsid w:val="003F300F"/>
    <w:rsid w:val="003F7512"/>
    <w:rsid w:val="0040295D"/>
    <w:rsid w:val="00402BF4"/>
    <w:rsid w:val="0040506D"/>
    <w:rsid w:val="00411876"/>
    <w:rsid w:val="00416987"/>
    <w:rsid w:val="00422737"/>
    <w:rsid w:val="00431990"/>
    <w:rsid w:val="00432EEA"/>
    <w:rsid w:val="00433CAF"/>
    <w:rsid w:val="004430D5"/>
    <w:rsid w:val="0045372D"/>
    <w:rsid w:val="00453C58"/>
    <w:rsid w:val="00455E2B"/>
    <w:rsid w:val="0045772F"/>
    <w:rsid w:val="00460DF1"/>
    <w:rsid w:val="0046113C"/>
    <w:rsid w:val="0046583A"/>
    <w:rsid w:val="004679B0"/>
    <w:rsid w:val="00470A7C"/>
    <w:rsid w:val="00482DAC"/>
    <w:rsid w:val="004846BE"/>
    <w:rsid w:val="004867F5"/>
    <w:rsid w:val="0048762B"/>
    <w:rsid w:val="004900F0"/>
    <w:rsid w:val="00490A68"/>
    <w:rsid w:val="00496585"/>
    <w:rsid w:val="004A56E7"/>
    <w:rsid w:val="004C0054"/>
    <w:rsid w:val="004D17A1"/>
    <w:rsid w:val="004E4C28"/>
    <w:rsid w:val="004F0928"/>
    <w:rsid w:val="004F7A6E"/>
    <w:rsid w:val="005031DF"/>
    <w:rsid w:val="005033F8"/>
    <w:rsid w:val="005034EB"/>
    <w:rsid w:val="00506511"/>
    <w:rsid w:val="005066A9"/>
    <w:rsid w:val="00507707"/>
    <w:rsid w:val="0051299F"/>
    <w:rsid w:val="0053048C"/>
    <w:rsid w:val="005332EE"/>
    <w:rsid w:val="00535004"/>
    <w:rsid w:val="00542133"/>
    <w:rsid w:val="00543B11"/>
    <w:rsid w:val="00552DED"/>
    <w:rsid w:val="00557E1C"/>
    <w:rsid w:val="00560E24"/>
    <w:rsid w:val="00567EA8"/>
    <w:rsid w:val="00574C8C"/>
    <w:rsid w:val="00577CE4"/>
    <w:rsid w:val="00581732"/>
    <w:rsid w:val="00584D12"/>
    <w:rsid w:val="00595D9E"/>
    <w:rsid w:val="005A1A82"/>
    <w:rsid w:val="005A2929"/>
    <w:rsid w:val="005A4F3F"/>
    <w:rsid w:val="005A5EAC"/>
    <w:rsid w:val="005A71D7"/>
    <w:rsid w:val="005B3B59"/>
    <w:rsid w:val="005B5FAD"/>
    <w:rsid w:val="005C4768"/>
    <w:rsid w:val="005C659C"/>
    <w:rsid w:val="005E77F3"/>
    <w:rsid w:val="005F3D50"/>
    <w:rsid w:val="005F4458"/>
    <w:rsid w:val="005F5D75"/>
    <w:rsid w:val="006007E6"/>
    <w:rsid w:val="00606A79"/>
    <w:rsid w:val="0061130F"/>
    <w:rsid w:val="00612DBB"/>
    <w:rsid w:val="00613D9A"/>
    <w:rsid w:val="006201B3"/>
    <w:rsid w:val="006276D3"/>
    <w:rsid w:val="00641AE3"/>
    <w:rsid w:val="006564AB"/>
    <w:rsid w:val="00662328"/>
    <w:rsid w:val="00671F09"/>
    <w:rsid w:val="0067358D"/>
    <w:rsid w:val="006844B8"/>
    <w:rsid w:val="00687595"/>
    <w:rsid w:val="00696DC9"/>
    <w:rsid w:val="006A0822"/>
    <w:rsid w:val="006A0A4A"/>
    <w:rsid w:val="006A1674"/>
    <w:rsid w:val="006B14ED"/>
    <w:rsid w:val="006C4D61"/>
    <w:rsid w:val="006D452E"/>
    <w:rsid w:val="006D495D"/>
    <w:rsid w:val="006D7EC0"/>
    <w:rsid w:val="006E6C09"/>
    <w:rsid w:val="006F4B47"/>
    <w:rsid w:val="0070226C"/>
    <w:rsid w:val="00702B51"/>
    <w:rsid w:val="007055FE"/>
    <w:rsid w:val="0070751A"/>
    <w:rsid w:val="00713B13"/>
    <w:rsid w:val="00713C1C"/>
    <w:rsid w:val="00715761"/>
    <w:rsid w:val="00716E85"/>
    <w:rsid w:val="0072393E"/>
    <w:rsid w:val="0072702E"/>
    <w:rsid w:val="00746F91"/>
    <w:rsid w:val="007567CF"/>
    <w:rsid w:val="00760417"/>
    <w:rsid w:val="00770DE6"/>
    <w:rsid w:val="00776181"/>
    <w:rsid w:val="007768FE"/>
    <w:rsid w:val="0078606A"/>
    <w:rsid w:val="0079103C"/>
    <w:rsid w:val="007A0BC7"/>
    <w:rsid w:val="007A6E6E"/>
    <w:rsid w:val="007B155C"/>
    <w:rsid w:val="007B3251"/>
    <w:rsid w:val="007B5090"/>
    <w:rsid w:val="007C5888"/>
    <w:rsid w:val="007D4763"/>
    <w:rsid w:val="007E03E6"/>
    <w:rsid w:val="007E2185"/>
    <w:rsid w:val="007E594B"/>
    <w:rsid w:val="007E6802"/>
    <w:rsid w:val="007F199C"/>
    <w:rsid w:val="007F3108"/>
    <w:rsid w:val="00802810"/>
    <w:rsid w:val="008050C9"/>
    <w:rsid w:val="008101CD"/>
    <w:rsid w:val="008122F6"/>
    <w:rsid w:val="008147C9"/>
    <w:rsid w:val="00816F32"/>
    <w:rsid w:val="008178DF"/>
    <w:rsid w:val="008202D8"/>
    <w:rsid w:val="0082198C"/>
    <w:rsid w:val="008247C1"/>
    <w:rsid w:val="00833755"/>
    <w:rsid w:val="008351C8"/>
    <w:rsid w:val="00835CC3"/>
    <w:rsid w:val="00836BA0"/>
    <w:rsid w:val="00841B85"/>
    <w:rsid w:val="00851EFB"/>
    <w:rsid w:val="00852219"/>
    <w:rsid w:val="00854B21"/>
    <w:rsid w:val="008558C3"/>
    <w:rsid w:val="0085695F"/>
    <w:rsid w:val="00860020"/>
    <w:rsid w:val="008678DD"/>
    <w:rsid w:val="008712DA"/>
    <w:rsid w:val="00872CB4"/>
    <w:rsid w:val="0088013F"/>
    <w:rsid w:val="00880996"/>
    <w:rsid w:val="008810ED"/>
    <w:rsid w:val="00881702"/>
    <w:rsid w:val="008838EE"/>
    <w:rsid w:val="008919F9"/>
    <w:rsid w:val="00893FC3"/>
    <w:rsid w:val="008A48F9"/>
    <w:rsid w:val="008A6B03"/>
    <w:rsid w:val="008B3870"/>
    <w:rsid w:val="008C10CD"/>
    <w:rsid w:val="008C5D0A"/>
    <w:rsid w:val="008C781E"/>
    <w:rsid w:val="008D6DB0"/>
    <w:rsid w:val="008E5B4E"/>
    <w:rsid w:val="008F5E01"/>
    <w:rsid w:val="008F7B72"/>
    <w:rsid w:val="008F7F44"/>
    <w:rsid w:val="00902EF1"/>
    <w:rsid w:val="00907FF1"/>
    <w:rsid w:val="00914F5B"/>
    <w:rsid w:val="00915E27"/>
    <w:rsid w:val="00922972"/>
    <w:rsid w:val="00922DA7"/>
    <w:rsid w:val="0093170F"/>
    <w:rsid w:val="00932FB7"/>
    <w:rsid w:val="00933734"/>
    <w:rsid w:val="00940A9D"/>
    <w:rsid w:val="00941785"/>
    <w:rsid w:val="00942CB4"/>
    <w:rsid w:val="009466D5"/>
    <w:rsid w:val="00946F9D"/>
    <w:rsid w:val="00946FCD"/>
    <w:rsid w:val="009518FE"/>
    <w:rsid w:val="00952E47"/>
    <w:rsid w:val="0095348D"/>
    <w:rsid w:val="00960864"/>
    <w:rsid w:val="00961AA8"/>
    <w:rsid w:val="009622CF"/>
    <w:rsid w:val="00967EC4"/>
    <w:rsid w:val="0097138F"/>
    <w:rsid w:val="00973B01"/>
    <w:rsid w:val="0097603D"/>
    <w:rsid w:val="0098130B"/>
    <w:rsid w:val="009858A3"/>
    <w:rsid w:val="00985F2D"/>
    <w:rsid w:val="0099166D"/>
    <w:rsid w:val="00996565"/>
    <w:rsid w:val="009A25C7"/>
    <w:rsid w:val="009A3206"/>
    <w:rsid w:val="009B3C81"/>
    <w:rsid w:val="009C37D5"/>
    <w:rsid w:val="009C5421"/>
    <w:rsid w:val="009D3515"/>
    <w:rsid w:val="009E76EC"/>
    <w:rsid w:val="009F0441"/>
    <w:rsid w:val="009F4B24"/>
    <w:rsid w:val="009F5B79"/>
    <w:rsid w:val="009F7C2B"/>
    <w:rsid w:val="00A01868"/>
    <w:rsid w:val="00A16ECB"/>
    <w:rsid w:val="00A21850"/>
    <w:rsid w:val="00A243E6"/>
    <w:rsid w:val="00A33907"/>
    <w:rsid w:val="00A5102B"/>
    <w:rsid w:val="00A55643"/>
    <w:rsid w:val="00A7080E"/>
    <w:rsid w:val="00A7585F"/>
    <w:rsid w:val="00A80C41"/>
    <w:rsid w:val="00A90AE7"/>
    <w:rsid w:val="00A95AE0"/>
    <w:rsid w:val="00A97783"/>
    <w:rsid w:val="00AA416E"/>
    <w:rsid w:val="00AB5FFA"/>
    <w:rsid w:val="00AC3FA8"/>
    <w:rsid w:val="00AD41DB"/>
    <w:rsid w:val="00AD4D51"/>
    <w:rsid w:val="00AD4ED3"/>
    <w:rsid w:val="00AE4730"/>
    <w:rsid w:val="00AE4DD3"/>
    <w:rsid w:val="00AE6994"/>
    <w:rsid w:val="00AF01EE"/>
    <w:rsid w:val="00AF6343"/>
    <w:rsid w:val="00AF775A"/>
    <w:rsid w:val="00B40A1E"/>
    <w:rsid w:val="00B41E36"/>
    <w:rsid w:val="00B4647B"/>
    <w:rsid w:val="00B54B12"/>
    <w:rsid w:val="00B557DF"/>
    <w:rsid w:val="00B5650C"/>
    <w:rsid w:val="00B7063F"/>
    <w:rsid w:val="00B714D0"/>
    <w:rsid w:val="00B82990"/>
    <w:rsid w:val="00B83810"/>
    <w:rsid w:val="00B83C2F"/>
    <w:rsid w:val="00B9105E"/>
    <w:rsid w:val="00BA7BEF"/>
    <w:rsid w:val="00BB0B2E"/>
    <w:rsid w:val="00BB2CB1"/>
    <w:rsid w:val="00BB359B"/>
    <w:rsid w:val="00BB49DF"/>
    <w:rsid w:val="00BB4A31"/>
    <w:rsid w:val="00BC5995"/>
    <w:rsid w:val="00BD1669"/>
    <w:rsid w:val="00BD5007"/>
    <w:rsid w:val="00BE1FF1"/>
    <w:rsid w:val="00BE46F7"/>
    <w:rsid w:val="00BF106C"/>
    <w:rsid w:val="00C06409"/>
    <w:rsid w:val="00C0715D"/>
    <w:rsid w:val="00C127E5"/>
    <w:rsid w:val="00C144EB"/>
    <w:rsid w:val="00C1494F"/>
    <w:rsid w:val="00C2254C"/>
    <w:rsid w:val="00C26648"/>
    <w:rsid w:val="00C30DC2"/>
    <w:rsid w:val="00C34EC9"/>
    <w:rsid w:val="00C42500"/>
    <w:rsid w:val="00C42AEE"/>
    <w:rsid w:val="00C43D87"/>
    <w:rsid w:val="00C575F8"/>
    <w:rsid w:val="00C6122D"/>
    <w:rsid w:val="00C75FFE"/>
    <w:rsid w:val="00C763B6"/>
    <w:rsid w:val="00C76541"/>
    <w:rsid w:val="00C80F34"/>
    <w:rsid w:val="00C831AF"/>
    <w:rsid w:val="00C92684"/>
    <w:rsid w:val="00C94594"/>
    <w:rsid w:val="00C94A13"/>
    <w:rsid w:val="00CA0708"/>
    <w:rsid w:val="00CA4809"/>
    <w:rsid w:val="00CB007F"/>
    <w:rsid w:val="00CB2619"/>
    <w:rsid w:val="00CB6DCA"/>
    <w:rsid w:val="00CB6F93"/>
    <w:rsid w:val="00CC1977"/>
    <w:rsid w:val="00CC33CA"/>
    <w:rsid w:val="00CC51D5"/>
    <w:rsid w:val="00CC72FF"/>
    <w:rsid w:val="00CD3028"/>
    <w:rsid w:val="00CD3A68"/>
    <w:rsid w:val="00CE1267"/>
    <w:rsid w:val="00CE54E9"/>
    <w:rsid w:val="00CF715C"/>
    <w:rsid w:val="00D01B38"/>
    <w:rsid w:val="00D03AC4"/>
    <w:rsid w:val="00D10C96"/>
    <w:rsid w:val="00D16295"/>
    <w:rsid w:val="00D2684A"/>
    <w:rsid w:val="00D3088E"/>
    <w:rsid w:val="00D32502"/>
    <w:rsid w:val="00D36CCA"/>
    <w:rsid w:val="00D47928"/>
    <w:rsid w:val="00D543FB"/>
    <w:rsid w:val="00D60096"/>
    <w:rsid w:val="00D60563"/>
    <w:rsid w:val="00D60827"/>
    <w:rsid w:val="00D61719"/>
    <w:rsid w:val="00D67E05"/>
    <w:rsid w:val="00D73EE2"/>
    <w:rsid w:val="00D92F47"/>
    <w:rsid w:val="00D93D3F"/>
    <w:rsid w:val="00DA0847"/>
    <w:rsid w:val="00DA70D1"/>
    <w:rsid w:val="00DC384F"/>
    <w:rsid w:val="00DC4987"/>
    <w:rsid w:val="00DC5EDB"/>
    <w:rsid w:val="00DC6603"/>
    <w:rsid w:val="00DC6642"/>
    <w:rsid w:val="00DC7FA2"/>
    <w:rsid w:val="00DD03C2"/>
    <w:rsid w:val="00DD6577"/>
    <w:rsid w:val="00DF0821"/>
    <w:rsid w:val="00DF3C88"/>
    <w:rsid w:val="00DF4CDF"/>
    <w:rsid w:val="00E042B3"/>
    <w:rsid w:val="00E14B6A"/>
    <w:rsid w:val="00E14C65"/>
    <w:rsid w:val="00E150BF"/>
    <w:rsid w:val="00E30C93"/>
    <w:rsid w:val="00E352B4"/>
    <w:rsid w:val="00E46CCF"/>
    <w:rsid w:val="00E6166A"/>
    <w:rsid w:val="00E67116"/>
    <w:rsid w:val="00E67344"/>
    <w:rsid w:val="00E7158C"/>
    <w:rsid w:val="00E74FF5"/>
    <w:rsid w:val="00E80233"/>
    <w:rsid w:val="00E808EF"/>
    <w:rsid w:val="00E83F49"/>
    <w:rsid w:val="00E9003D"/>
    <w:rsid w:val="00E9248B"/>
    <w:rsid w:val="00EA3F03"/>
    <w:rsid w:val="00EA54ED"/>
    <w:rsid w:val="00EA78A8"/>
    <w:rsid w:val="00EB7C0F"/>
    <w:rsid w:val="00EC17B7"/>
    <w:rsid w:val="00EC1EDC"/>
    <w:rsid w:val="00EC7AF6"/>
    <w:rsid w:val="00ED3858"/>
    <w:rsid w:val="00ED7563"/>
    <w:rsid w:val="00EF0479"/>
    <w:rsid w:val="00EF1177"/>
    <w:rsid w:val="00EF18BB"/>
    <w:rsid w:val="00EF3C60"/>
    <w:rsid w:val="00F00F14"/>
    <w:rsid w:val="00F07D76"/>
    <w:rsid w:val="00F12F03"/>
    <w:rsid w:val="00F2131F"/>
    <w:rsid w:val="00F2651F"/>
    <w:rsid w:val="00F27F46"/>
    <w:rsid w:val="00F5278D"/>
    <w:rsid w:val="00F548FB"/>
    <w:rsid w:val="00F5647D"/>
    <w:rsid w:val="00F56C6F"/>
    <w:rsid w:val="00F65070"/>
    <w:rsid w:val="00F70BE9"/>
    <w:rsid w:val="00F713D6"/>
    <w:rsid w:val="00F7532B"/>
    <w:rsid w:val="00F86FE8"/>
    <w:rsid w:val="00F963A8"/>
    <w:rsid w:val="00F96CC3"/>
    <w:rsid w:val="00FA30F2"/>
    <w:rsid w:val="00FA5AFD"/>
    <w:rsid w:val="00FB25D2"/>
    <w:rsid w:val="00FB3A65"/>
    <w:rsid w:val="00FB469D"/>
    <w:rsid w:val="00FB66E9"/>
    <w:rsid w:val="00FB6CA6"/>
    <w:rsid w:val="00FC1D1B"/>
    <w:rsid w:val="00FC74B6"/>
    <w:rsid w:val="00FD1862"/>
    <w:rsid w:val="00FD339D"/>
    <w:rsid w:val="00FE1BD6"/>
    <w:rsid w:val="00FE1C4E"/>
    <w:rsid w:val="00FE4995"/>
    <w:rsid w:val="00FE6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6C2F9"/>
  <w15:chartTrackingRefBased/>
  <w15:docId w15:val="{7E8184E7-551C-44CD-8E9A-E175381CA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EC17B7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EC17B7"/>
    <w:rPr>
      <w:color w:val="954F72"/>
      <w:u w:val="single"/>
    </w:rPr>
  </w:style>
  <w:style w:type="paragraph" w:customStyle="1" w:styleId="msonormal0">
    <w:name w:val="msonormal"/>
    <w:basedOn w:val="Standard"/>
    <w:rsid w:val="00EC17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Standard"/>
    <w:rsid w:val="00EC17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Standard"/>
    <w:rsid w:val="00EC17B7"/>
    <w:pP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Standard"/>
    <w:rsid w:val="00EC17B7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Standard"/>
    <w:rsid w:val="00EC17B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Standard"/>
    <w:rsid w:val="00EC17B7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EC17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table" w:styleId="Tabellenraster">
    <w:name w:val="Table Grid"/>
    <w:basedOn w:val="NormaleTabelle"/>
    <w:uiPriority w:val="39"/>
    <w:rsid w:val="00CD3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decimal">
    <w:name w:val="table_decimal"/>
    <w:basedOn w:val="Standard"/>
    <w:qFormat/>
    <w:rsid w:val="00EB7C0F"/>
    <w:pPr>
      <w:tabs>
        <w:tab w:val="decimal" w:pos="397"/>
      </w:tabs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A5A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A5AF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A5AF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5AF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5AF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5AF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5AF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658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A45C68-7431-4260-BF5A-A8B61C339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67</Words>
  <Characters>4838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Scherer</dc:creator>
  <cp:keywords/>
  <dc:description/>
  <cp:lastModifiedBy>Kornelia Gentsch</cp:lastModifiedBy>
  <cp:revision>17</cp:revision>
  <dcterms:created xsi:type="dcterms:W3CDTF">2020-09-14T08:50:00Z</dcterms:created>
  <dcterms:modified xsi:type="dcterms:W3CDTF">2020-09-15T11:33:00Z</dcterms:modified>
</cp:coreProperties>
</file>